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rn – Init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Corn Combined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 Block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4.9</w:t>
        <w:tab/>
        <w:t>57.4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4.5</w:t>
        <w:tab/>
        <w:t>95.1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5.3</w:t>
        <w:tab/>
        <w:t>93.6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4.4</w:t>
        <w:tab/>
        <w:t>61.4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4.7</w:t>
        <w:tab/>
        <w:t>48.8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4.3</w:t>
        <w:tab/>
        <w:t>49.3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4.5</w:t>
        <w:tab/>
        <w:t>85.8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5.3</w:t>
        <w:tab/>
        <w:t>69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5.2</w:t>
        <w:tab/>
        <w:t>100.5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4.3</w:t>
        <w:tab/>
        <w:t>47.5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4.3</w:t>
        <w:tab/>
        <w:t>76.8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4.3</w:t>
        <w:tab/>
        <w:t>55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4.8</w:t>
        <w:tab/>
        <w:t>51.4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4.4</w:t>
        <w:tab/>
        <w:t>63.3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5.3</w:t>
        <w:tab/>
        <w:t>69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4.8</w:t>
        <w:tab/>
        <w:t>73.8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4.5</w:t>
        <w:tab/>
        <w:t>88.6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4.3</w:t>
        <w:tab/>
        <w:t>54.7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4.6</w:t>
        <w:tab/>
        <w:t>98.2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5</w:t>
        <w:tab/>
        <w:t>72.4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4.3</w:t>
        <w:tab/>
        <w:t>61.2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4.7</w:t>
        <w:tab/>
        <w:t>82.2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5</w:t>
        <w:tab/>
        <w:t>71.7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</w:t>
        <w:tab/>
        <w:t>4.9</w:t>
        <w:tab/>
        <w:t>74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4.5</w:t>
        <w:tab/>
        <w:t>40.2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5</w:t>
        <w:tab/>
        <w:t>77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</w:t>
        <w:tab/>
        <w:t>4.4</w:t>
        <w:tab/>
        <w:t>82.1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</w:t>
        <w:tab/>
        <w:t>5</w:t>
        <w:tab/>
        <w:t>106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4.9</w:t>
        <w:tab/>
        <w:t>101.3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9</w:t>
        <w:tab/>
        <w:t>4.8</w:t>
        <w:tab/>
        <w:t>64.6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5.2</w:t>
        <w:tab/>
        <w:t>84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4.8</w:t>
        <w:tab/>
        <w:t>65.1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5.1</w:t>
        <w:tab/>
        <w:t>113.6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4.4</w:t>
        <w:tab/>
        <w:t>99.7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6</w:t>
        <w:tab/>
        <w:t>5.3</w:t>
        <w:tab/>
        <w:t>69.3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4.4</w:t>
        <w:tab/>
        <w:t>13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4.4</w:t>
        <w:tab/>
        <w:t>53.4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5</w:t>
        <w:tab/>
        <w:t>64.7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0</w:t>
        <w:tab/>
        <w:t>4.9</w:t>
        <w:tab/>
        <w:t>72.5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1</w:t>
        <w:tab/>
        <w:t>4.6</w:t>
        <w:tab/>
        <w:t>52.4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6</w:t>
        <w:tab/>
        <w:t>5.3</w:t>
        <w:tab/>
        <w:t>72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</w:t>
        <w:tab/>
        <w:t>4.4</w:t>
        <w:tab/>
        <w:t>62.5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0</w:t>
        <w:tab/>
        <w:t>4.8</w:t>
        <w:tab/>
        <w:t>63.9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5</w:t>
        <w:tab/>
        <w:t>4.7</w:t>
        <w:tab/>
        <w:t>84.8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8</w:t>
        <w:tab/>
        <w:t>5.2</w:t>
        <w:tab/>
        <w:t>69.7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1</w:t>
        <w:tab/>
        <w:t>4.3</w:t>
        <w:tab/>
        <w:t>52.6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2</w:t>
        <w:tab/>
        <w:t>4.6</w:t>
        <w:tab/>
        <w:t>101.3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6</w:t>
        <w:tab/>
        <w:t>4.7</w:t>
        <w:tab/>
        <w:t>73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1</w:t>
        <w:tab/>
        <w:t>4.7</w:t>
        <w:tab/>
        <w:t>50.4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</w:t>
        <w:tab/>
        <w:t>4.8</w:t>
        <w:tab/>
        <w:t>94.1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1</w:t>
        <w:tab/>
        <w:t>5.3</w:t>
        <w:tab/>
        <w:t>116.6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3</w:t>
        <w:tab/>
        <w:t>5.1</w:t>
        <w:tab/>
        <w:t>86.7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8</w:t>
        <w:tab/>
        <w:t>4.6</w:t>
        <w:tab/>
        <w:t>77.1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1</w:t>
        <w:tab/>
        <w:t>4.5</w:t>
        <w:tab/>
        <w:t>69.5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5</w:t>
        <w:tab/>
        <w:t>4.3</w:t>
        <w:tab/>
        <w:t>49.9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8</w:t>
        <w:tab/>
        <w:t>4.9</w:t>
        <w:tab/>
        <w:t>52.2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0</w:t>
        <w:tab/>
        <w:t>4.7</w:t>
        <w:tab/>
        <w:t>65.1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3</w:t>
        <w:tab/>
        <w:t>5.2</w:t>
        <w:tab/>
        <w:t>64.9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9</w:t>
        <w:tab/>
        <w:t>4.5</w:t>
        <w:tab/>
        <w:t>64.3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0</w:t>
        <w:tab/>
        <w:t>5.2</w:t>
        <w:tab/>
        <w:t>58.5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6</w:t>
        <w:tab/>
        <w:t>68.2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5.1</w:t>
        <w:tab/>
        <w:t>55.1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5.2</w:t>
        <w:tab/>
        <w:t>70.6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6.3</w:t>
        <w:tab/>
        <w:t>96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5.6</w:t>
        <w:tab/>
        <w:t>62.8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5.5</w:t>
        <w:tab/>
        <w:t>62.4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5</w:t>
        <w:tab/>
        <w:t>68.7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5.4</w:t>
        <w:tab/>
        <w:t>65.8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5.9</w:t>
        <w:tab/>
        <w:t>76.5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6</w:t>
        <w:tab/>
        <w:t>70.4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6.2</w:t>
        <w:tab/>
        <w:t>76.7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6.2</w:t>
        <w:tab/>
        <w:t>69.5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6.1</w:t>
        <w:tab/>
        <w:t>76.1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6.1</w:t>
        <w:tab/>
        <w:t>69.7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5.2</w:t>
        <w:tab/>
        <w:t>75.5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5.6</w:t>
        <w:tab/>
        <w:t>69.5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5</w:t>
        <w:tab/>
        <w:t>61.9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5.8</w:t>
        <w:tab/>
        <w:t>86.3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5.1</w:t>
        <w:tab/>
        <w:t>75.4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5.8</w:t>
        <w:tab/>
        <w:t>58.4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5.7</w:t>
        <w:tab/>
        <w:t>61.1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5.3</w:t>
        <w:tab/>
        <w:t>51.9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5.3</w:t>
        <w:tab/>
        <w:t>67.6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5.4</w:t>
        <w:tab/>
        <w:t>57.2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5.4</w:t>
        <w:tab/>
        <w:t>93.1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5.2</w:t>
        <w:tab/>
        <w:t>60.7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6.3</w:t>
        <w:tab/>
        <w:t>73.3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7</w:t>
        <w:tab/>
        <w:t>81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6.1</w:t>
        <w:tab/>
        <w:t>25.2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5.7</w:t>
        <w:tab/>
        <w:t>79.4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6.2</w:t>
        <w:tab/>
        <w:t>45.5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5.6</w:t>
        <w:tab/>
        <w:t>31.5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4.7</w:t>
        <w:tab/>
        <w:t>.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5.7</w:t>
        <w:tab/>
        <w:t>.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5.9</w:t>
        <w:tab/>
        <w:t>.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5</w:t>
        <w:tab/>
        <w:t>.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6.4</w:t>
        <w:tab/>
        <w:t>36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6.1</w:t>
        <w:tab/>
        <w:t>.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5.9</w:t>
        <w:tab/>
        <w:t>.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5</w:t>
        <w:tab/>
        <w:t>56.7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6</w:t>
        <w:tab/>
        <w:t>89.8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5.7</w:t>
        <w:tab/>
        <w:t>57.8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9</w:t>
        <w:tab/>
        <w:t>5.3</w:t>
        <w:tab/>
        <w:t>59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6</w:t>
        <w:tab/>
        <w:t>53.9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4</w:t>
        <w:tab/>
        <w:t>5.8</w:t>
        <w:tab/>
        <w:t>68.3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5.1</w:t>
        <w:tab/>
        <w:t>60.5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7</w:t>
        <w:tab/>
        <w:t>6.3</w:t>
        <w:tab/>
        <w:t>62.9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6.1</w:t>
        <w:tab/>
        <w:t>55.5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5</w:t>
        <w:tab/>
        <w:t>51.1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5.7</w:t>
        <w:tab/>
        <w:t>56.8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8</w:t>
        <w:tab/>
        <w:t>5.4</w:t>
        <w:tab/>
        <w:t>49.8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2</w:t>
        <w:tab/>
        <w:t>5.9</w:t>
        <w:tab/>
        <w:t>59.3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3</w:t>
        <w:tab/>
        <w:t>5</w:t>
        <w:tab/>
        <w:t>60.5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5</w:t>
        <w:tab/>
        <w:t>5.7</w:t>
        <w:tab/>
        <w:t>56.6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6</w:t>
        <w:tab/>
        <w:t>6.4</w:t>
        <w:tab/>
        <w:t>55.5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8</w:t>
        <w:tab/>
        <w:t>6.1</w:t>
        <w:tab/>
        <w:t>69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3</w:t>
        <w:tab/>
        <w:t>5.6</w:t>
        <w:tab/>
        <w:t>54.9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6</w:t>
        <w:tab/>
        <w:t>5.6</w:t>
        <w:tab/>
        <w:t>55.7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7</w:t>
        <w:tab/>
        <w:t>6.2</w:t>
        <w:tab/>
        <w:t>64.7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0</w:t>
        <w:tab/>
        <w:t>5.2</w:t>
        <w:tab/>
        <w:t>49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dom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 ADJUST=dunnet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  <w:r>
        <w:br w:type="page"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tton - Init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CHeck Data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 block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6.8</w:t>
        <w:tab/>
        <w:t>29.5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7.6</w:t>
        <w:tab/>
        <w:t>23.1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7.2</w:t>
        <w:tab/>
        <w:t>33.7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7.7</w:t>
        <w:tab/>
        <w:t>40.2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6.8</w:t>
        <w:tab/>
        <w:t>40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7.9</w:t>
        <w:tab/>
        <w:t>23.2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7.1</w:t>
        <w:tab/>
        <w:t>23.7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8.1</w:t>
        <w:tab/>
        <w:t>31.8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6.7</w:t>
        <w:tab/>
        <w:t>26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7.2</w:t>
        <w:tab/>
        <w:t>32.6</w:t>
        <w:tab/>
        <w:t>AC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8.2</w:t>
        <w:tab/>
        <w:t>39.6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8.2</w:t>
        <w:tab/>
        <w:t>34.6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8.1</w:t>
        <w:tab/>
        <w:t>32.4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8</w:t>
        <w:tab/>
        <w:t>32.1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8</w:t>
        <w:tab/>
        <w:t>34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6.9</w:t>
        <w:tab/>
        <w:t>23.6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7.5</w:t>
        <w:tab/>
        <w:t>36.8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7.5</w:t>
        <w:tab/>
        <w:t>30.1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7.2</w:t>
        <w:tab/>
        <w:t>23.1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7.1</w:t>
        <w:tab/>
        <w:t>32.3</w:t>
        <w:tab/>
        <w:t>G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7.3</w:t>
        <w:tab/>
        <w:t>33.8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7</w:t>
        <w:tab/>
        <w:t>26.5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7.9</w:t>
        <w:tab/>
        <w:t>30.8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8.2</w:t>
        <w:tab/>
        <w:t>32.7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7.7</w:t>
        <w:tab/>
        <w:t>31.1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6.8</w:t>
        <w:tab/>
        <w:t>36.4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7.6</w:t>
        <w:tab/>
        <w:t>33.9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</w:t>
        <w:tab/>
        <w:t>7.3</w:t>
        <w:tab/>
        <w:t>37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7</w:t>
        <w:tab/>
        <w:t>42.4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6.6</w:t>
        <w:tab/>
        <w:t>40</w:t>
        <w:tab/>
        <w:t>B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6.9</w:t>
        <w:tab/>
        <w:t>32.6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</w:t>
        <w:tab/>
        <w:t>7.8</w:t>
        <w:tab/>
        <w:t>50.2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6.7</w:t>
        <w:tab/>
        <w:t>28.5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8.2</w:t>
        <w:tab/>
        <w:t>41.9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7.6</w:t>
        <w:tab/>
        <w:t>30.7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7.9</w:t>
        <w:tab/>
        <w:t>34.4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7</w:t>
        <w:tab/>
        <w:t>36.9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7</w:t>
        <w:tab/>
        <w:t>32.2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7.5</w:t>
        <w:tab/>
        <w:t>37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6.7</w:t>
        <w:tab/>
        <w:t>31.4</w:t>
        <w:tab/>
        <w:t>AZ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7.9</w:t>
        <w:tab/>
        <w:t>35.3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7.6</w:t>
        <w:tab/>
        <w:t>36.6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7.2</w:t>
        <w:tab/>
        <w:t>38.2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7.3</w:t>
        <w:tab/>
        <w:t>32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7.8</w:t>
        <w:tab/>
        <w:t>24.3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7.6</w:t>
        <w:tab/>
        <w:t>38.3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7.6</w:t>
        <w:tab/>
        <w:t>33.3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7.3</w:t>
        <w:tab/>
        <w:t>35.5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7.4</w:t>
        <w:tab/>
        <w:t>28.6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6</w:t>
        <w:tab/>
        <w:t>8.1</w:t>
        <w:tab/>
        <w:t>29.9</w:t>
        <w:tab/>
        <w:t>H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7.3</w:t>
        <w:tab/>
        <w:t>7.4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7</w:t>
        <w:tab/>
        <w:t>.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8.2</w:t>
        <w:tab/>
        <w:t>11.1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6.5</w:t>
        <w:tab/>
        <w:t>.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1</w:t>
        <w:tab/>
        <w:t>6.7</w:t>
        <w:tab/>
        <w:t>.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4</w:t>
        <w:tab/>
        <w:t>7.7</w:t>
        <w:tab/>
        <w:t>12.7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1</w:t>
        <w:tab/>
        <w:t>7.7</w:t>
        <w:tab/>
        <w:t>23.8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2</w:t>
        <w:tab/>
        <w:t>7.3</w:t>
        <w:tab/>
        <w:t>12.8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4</w:t>
        <w:tab/>
        <w:t>7.9</w:t>
        <w:tab/>
        <w:t>23.1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5</w:t>
        <w:tab/>
        <w:t>7.3</w:t>
        <w:tab/>
        <w:t>26.4</w:t>
        <w:tab/>
        <w:t>J</w:t>
        <w:tab/>
        <w:t>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5.5</w:t>
        <w:tab/>
        <w:t>37.7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6.6</w:t>
        <w:tab/>
        <w:t>35.9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5.4</w:t>
        <w:tab/>
        <w:t>40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6.6</w:t>
        <w:tab/>
        <w:t>27.7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6.3</w:t>
        <w:tab/>
        <w:t>32.5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6.6</w:t>
        <w:tab/>
        <w:t>48.6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6.5</w:t>
        <w:tab/>
        <w:t>31.6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5.5</w:t>
        <w:tab/>
        <w:t>26.6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5.5</w:t>
        <w:tab/>
        <w:t>29.1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6.5</w:t>
        <w:tab/>
        <w:t>34.3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6.6</w:t>
        <w:tab/>
        <w:t>35.1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5.9</w:t>
        <w:tab/>
        <w:t>23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6.7</w:t>
        <w:tab/>
        <w:t>62.7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5.9</w:t>
        <w:tab/>
        <w:t>48.5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5.7</w:t>
        <w:tab/>
        <w:t>29.8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5.6</w:t>
        <w:tab/>
        <w:t>29.5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5.8</w:t>
        <w:tab/>
        <w:t>24.6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5.5</w:t>
        <w:tab/>
        <w:t>23.9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5.8</w:t>
        <w:tab/>
        <w:t>57.7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6.1</w:t>
        <w:tab/>
        <w:t>62.5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6.8</w:t>
        <w:tab/>
        <w:t>52.1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6.7</w:t>
        <w:tab/>
        <w:t>.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6.5</w:t>
        <w:tab/>
        <w:t>53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6.2</w:t>
        <w:tab/>
        <w:t>62.6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5.6</w:t>
        <w:tab/>
        <w:t>28.9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5.7</w:t>
        <w:tab/>
        <w:t>36.8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5.8</w:t>
        <w:tab/>
        <w:t>63.5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6.1</w:t>
        <w:tab/>
        <w:t>36.2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5.5</w:t>
        <w:tab/>
        <w:t>59.9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7</w:t>
        <w:tab/>
        <w:t>69.1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5.5</w:t>
        <w:tab/>
        <w:t>76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6.9</w:t>
        <w:tab/>
        <w:t>84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8</w:t>
        <w:tab/>
        <w:t>6.6</w:t>
        <w:tab/>
        <w:t>37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5.9</w:t>
        <w:tab/>
        <w:t>31.7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5.9</w:t>
        <w:tab/>
        <w:t>44.4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9</w:t>
        <w:tab/>
        <w:t>6.9</w:t>
        <w:tab/>
        <w:t>.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3</w:t>
        <w:tab/>
        <w:t>6.1</w:t>
        <w:tab/>
        <w:t>60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5</w:t>
        <w:tab/>
        <w:t>6.6</w:t>
        <w:tab/>
        <w:t>44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9</w:t>
        <w:tab/>
        <w:t>6.5</w:t>
        <w:tab/>
        <w:t>39.2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7</w:t>
        <w:tab/>
        <w:t>6.4</w:t>
        <w:tab/>
        <w:t>44.2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9</w:t>
        <w:tab/>
        <w:t>6</w:t>
        <w:tab/>
        <w:t>23.5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8</w:t>
        <w:tab/>
        <w:t>5.4</w:t>
        <w:tab/>
        <w:t>14.7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</w:t>
        <w:tab/>
        <w:t>5.4</w:t>
        <w:tab/>
        <w:t>16.6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8</w:t>
        <w:tab/>
        <w:t>6.2</w:t>
        <w:tab/>
        <w:t>17.9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2</w:t>
        <w:tab/>
        <w:t>5.8</w:t>
        <w:tab/>
        <w:t>17.9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</w:t>
        <w:tab/>
        <w:t>5.9</w:t>
        <w:tab/>
        <w:t>26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2</w:t>
        <w:tab/>
        <w:t>6.4</w:t>
        <w:tab/>
        <w:t>17.8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2</w:t>
        <w:tab/>
        <w:t>5.6</w:t>
        <w:tab/>
        <w:t>15.5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4</w:t>
        <w:tab/>
        <w:t>5.9</w:t>
        <w:tab/>
        <w:t>15.9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</w:t>
        <w:tab/>
        <w:t>5.4</w:t>
        <w:tab/>
        <w:t>19.6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6</w:t>
        <w:tab/>
        <w:t>6.7</w:t>
        <w:tab/>
        <w:t>37.6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8</w:t>
        <w:tab/>
        <w:t>6.6</w:t>
        <w:tab/>
        <w:t>66.2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9</w:t>
        <w:tab/>
        <w:t>5.8</w:t>
        <w:tab/>
        <w:t>44.6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4</w:t>
        <w:tab/>
        <w:t>5.6</w:t>
        <w:tab/>
        <w:t>26.4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6</w:t>
        <w:tab/>
        <w:t>6.6</w:t>
        <w:tab/>
        <w:t>33.7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7</w:t>
        <w:tab/>
        <w:t>5.5</w:t>
        <w:tab/>
        <w:t>48.4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1</w:t>
        <w:tab/>
        <w:t>6.3</w:t>
        <w:tab/>
        <w:t>35.7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4</w:t>
        <w:tab/>
        <w:t>5.8</w:t>
        <w:tab/>
        <w:t>30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5</w:t>
        <w:tab/>
        <w:t>6</w:t>
        <w:tab/>
        <w:t>32.9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6</w:t>
        <w:tab/>
        <w:t>5.4</w:t>
        <w:tab/>
        <w:t>37.5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5.1</w:t>
        <w:tab/>
        <w:t>11.2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9.7</w:t>
        <w:tab/>
        <w:t>26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6.2</w:t>
        <w:tab/>
        <w:t>.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7.7</w:t>
        <w:tab/>
        <w:t>14.5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6.5</w:t>
        <w:tab/>
        <w:t>21.8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7.6</w:t>
        <w:tab/>
        <w:t>15.3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5.5</w:t>
        <w:tab/>
        <w:t>17.6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5.6</w:t>
        <w:tab/>
        <w:t>13.3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7.7</w:t>
        <w:tab/>
        <w:t>24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6.7</w:t>
        <w:tab/>
        <w:t>19.3</w:t>
        <w:tab/>
        <w:t>AC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6</w:t>
        <w:tab/>
        <w:t>28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8.2</w:t>
        <w:tab/>
        <w:t>29.8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7.5</w:t>
        <w:tab/>
        <w:t>26.7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7.9</w:t>
        <w:tab/>
        <w:t>29.3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8</w:t>
        <w:tab/>
        <w:t>30.7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9.9</w:t>
        <w:tab/>
        <w:t>37.4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6.4</w:t>
        <w:tab/>
        <w:t>24.5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9.1</w:t>
        <w:tab/>
        <w:t>33.4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8.4</w:t>
        <w:tab/>
        <w:t>30.9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9</w:t>
        <w:tab/>
        <w:t>19</w:t>
        <w:tab/>
        <w:t>AZ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6.4</w:t>
        <w:tab/>
        <w:t>11.3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6.8</w:t>
        <w:tab/>
        <w:t>28.2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6.4</w:t>
        <w:tab/>
        <w:t>21.2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6.3</w:t>
        <w:tab/>
        <w:t>11.7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7.4</w:t>
        <w:tab/>
        <w:t>29.2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5.5</w:t>
        <w:tab/>
        <w:t>24.4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5.8</w:t>
        <w:tab/>
        <w:t>17.1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9.7</w:t>
        <w:tab/>
        <w:t>21.3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7.7</w:t>
        <w:tab/>
        <w:t>14.8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8.9</w:t>
        <w:tab/>
        <w:t>32.8</w:t>
        <w:tab/>
        <w:t>B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7.2</w:t>
        <w:tab/>
        <w:t>10.9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7.2</w:t>
        <w:tab/>
        <w:t>13.7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7.1</w:t>
        <w:tab/>
        <w:t>11.5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8.2</w:t>
        <w:tab/>
        <w:t>28.2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7.4</w:t>
        <w:tab/>
        <w:t>22.6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11.9</w:t>
        <w:tab/>
        <w:t>38.9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6.5</w:t>
        <w:tab/>
        <w:t>10.6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8.5</w:t>
        <w:tab/>
        <w:t>20.3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8.8</w:t>
        <w:tab/>
        <w:t>34.6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6.8</w:t>
        <w:tab/>
        <w:t>19</w:t>
        <w:tab/>
        <w:t>G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8.2</w:t>
        <w:tab/>
        <w:t>22.6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9.1</w:t>
        <w:tab/>
        <w:t>26.6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9.8</w:t>
        <w:tab/>
        <w:t>31.5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8.9</w:t>
        <w:tab/>
        <w:t>32.1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5.8</w:t>
        <w:tab/>
        <w:t>22.8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7.3</w:t>
        <w:tab/>
        <w:t>22.4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6.2</w:t>
        <w:tab/>
        <w:t>13.2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5.4</w:t>
        <w:tab/>
        <w:t>23.3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9.8</w:t>
        <w:tab/>
        <w:t>27.3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9.7</w:t>
        <w:tab/>
        <w:t>28.5</w:t>
        <w:tab/>
        <w:t>H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7.8</w:t>
        <w:tab/>
        <w:t>12.8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</w:t>
        <w:tab/>
        <w:t>5.7</w:t>
        <w:tab/>
        <w:t>8.2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8.1</w:t>
        <w:tab/>
        <w:t>12.1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9.6</w:t>
        <w:tab/>
        <w:t>13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6.1</w:t>
        <w:tab/>
        <w:t>.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7.9</w:t>
        <w:tab/>
        <w:t>.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6.1</w:t>
        <w:tab/>
        <w:t>9.8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6.6</w:t>
        <w:tab/>
        <w:t>8.2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6.8</w:t>
        <w:tab/>
        <w:t>.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7.2</w:t>
        <w:tab/>
        <w:t>.</w:t>
        <w:tab/>
        <w:t>J</w:t>
        <w:tab/>
        <w:t>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dom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 ADJUST=dunnet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oybean – Init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CHeck all soybean Data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 Block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7.2</w:t>
        <w:tab/>
        <w:t>29.5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</w:t>
        <w:tab/>
        <w:t>7.2</w:t>
        <w:tab/>
        <w:t>28.7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</w:t>
        <w:tab/>
        <w:t>7.4</w:t>
        <w:tab/>
        <w:t>29.2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7.8</w:t>
        <w:tab/>
        <w:t>37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</w:t>
        <w:tab/>
        <w:t>7.9</w:t>
        <w:tab/>
        <w:t>41.5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8.1</w:t>
        <w:tab/>
        <w:t>44.3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8.2</w:t>
        <w:tab/>
        <w:t>42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8.3</w:t>
        <w:tab/>
        <w:t>27.8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8.3</w:t>
        <w:tab/>
        <w:t>21.3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</w:t>
        <w:tab/>
        <w:t>8.3</w:t>
        <w:tab/>
        <w:t>49.5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7.1</w:t>
        <w:tab/>
        <w:t>24.1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1</w:t>
        <w:tab/>
        <w:t>7.1</w:t>
        <w:tab/>
        <w:t>29.4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7.3</w:t>
        <w:tab/>
        <w:t>52.6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5</w:t>
        <w:tab/>
        <w:t>7.4</w:t>
        <w:tab/>
        <w:t>48.8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7.7</w:t>
        <w:tab/>
        <w:t>15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7.8</w:t>
        <w:tab/>
        <w:t>37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2</w:t>
        <w:tab/>
        <w:t>8</w:t>
        <w:tab/>
        <w:t>44.9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8.1</w:t>
        <w:tab/>
        <w:t>25.2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8.1</w:t>
        <w:tab/>
        <w:t>49.3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1</w:t>
        <w:tab/>
        <w:t>8.4</w:t>
        <w:tab/>
        <w:t>55.7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0</w:t>
        <w:tab/>
        <w:t>7.3</w:t>
        <w:tab/>
        <w:t>26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</w:t>
        <w:tab/>
        <w:t>7.3</w:t>
        <w:tab/>
        <w:t>38.3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3</w:t>
        <w:tab/>
        <w:t>7.3</w:t>
        <w:tab/>
        <w:t>42.9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7</w:t>
        <w:tab/>
        <w:t>7.7</w:t>
        <w:tab/>
        <w:t>26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2</w:t>
        <w:tab/>
        <w:t>8.1</w:t>
        <w:tab/>
        <w:t>12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2</w:t>
        <w:tab/>
        <w:t>8.3</w:t>
        <w:tab/>
        <w:t>26.3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</w:t>
        <w:tab/>
        <w:t>8.3</w:t>
        <w:tab/>
        <w:t>50.1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6</w:t>
        <w:tab/>
        <w:t>8.4</w:t>
        <w:tab/>
        <w:t>33.1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5</w:t>
        <w:tab/>
        <w:t>8.5</w:t>
        <w:tab/>
        <w:t>53.4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7</w:t>
        <w:tab/>
        <w:t>8.5</w:t>
        <w:tab/>
        <w:t>37.3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7.1</w:t>
        <w:tab/>
        <w:t>19.7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7.4</w:t>
        <w:tab/>
        <w:t>30.7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7.4</w:t>
        <w:tab/>
        <w:t>15.9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7.5</w:t>
        <w:tab/>
        <w:t>16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7.6</w:t>
        <w:tab/>
        <w:t>37.8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7.6</w:t>
        <w:tab/>
        <w:t>33.2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8.1</w:t>
        <w:tab/>
        <w:t>52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8.3</w:t>
        <w:tab/>
        <w:t>23.3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8.4</w:t>
        <w:tab/>
        <w:t>33.5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0</w:t>
        <w:tab/>
        <w:t>7</w:t>
        <w:tab/>
        <w:t>41.3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4</w:t>
        <w:tab/>
        <w:t>7.1</w:t>
        <w:tab/>
        <w:t>21.1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4</w:t>
        <w:tab/>
        <w:t>7.3</w:t>
        <w:tab/>
        <w:t>51.7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1</w:t>
        <w:tab/>
        <w:t>7.4</w:t>
        <w:tab/>
        <w:t>39.9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</w:t>
        <w:tab/>
        <w:t>7.5</w:t>
        <w:tab/>
        <w:t>61.9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3</w:t>
        <w:tab/>
        <w:t>7.6</w:t>
        <w:tab/>
        <w:t>26.7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4</w:t>
        <w:tab/>
        <w:t>7.6</w:t>
        <w:tab/>
        <w:t>58.8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7</w:t>
        <w:tab/>
        <w:t>7.7</w:t>
        <w:tab/>
        <w:t>29.1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2</w:t>
        <w:tab/>
        <w:t>8</w:t>
        <w:tab/>
        <w:t>28.2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</w:t>
        <w:tab/>
        <w:t>8.5</w:t>
        <w:tab/>
        <w:t>69.7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7</w:t>
        <w:tab/>
        <w:t>21.9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</w:t>
        <w:tab/>
        <w:t>7.4</w:t>
        <w:tab/>
        <w:t>25.6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3</w:t>
        <w:tab/>
        <w:t>7.4</w:t>
        <w:tab/>
        <w:t>18.6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7.6</w:t>
        <w:tab/>
        <w:t>25.7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7.6</w:t>
        <w:tab/>
        <w:t>24.1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0</w:t>
        <w:tab/>
        <w:t>7.6</w:t>
        <w:tab/>
        <w:t>19.9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7.8</w:t>
        <w:tab/>
        <w:t>21.6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8</w:t>
        <w:tab/>
        <w:t>7.9</w:t>
        <w:tab/>
        <w:t>18.5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8</w:t>
        <w:tab/>
        <w:t>30.1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8.4</w:t>
        <w:tab/>
        <w:t>20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4</w:t>
        <w:tab/>
        <w:t>68.1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4</w:t>
        <w:tab/>
        <w:t>53.3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4.3</w:t>
        <w:tab/>
        <w:t>26.9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4.3</w:t>
        <w:tab/>
        <w:t>65.3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4.3</w:t>
        <w:tab/>
        <w:t>71.8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4.6</w:t>
        <w:tab/>
        <w:t>71.5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4.9</w:t>
        <w:tab/>
        <w:t>.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4.9</w:t>
        <w:tab/>
        <w:t>78.9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5.2</w:t>
        <w:tab/>
        <w:t>88.1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5.3</w:t>
        <w:tab/>
        <w:t>80</w:t>
        <w:tab/>
        <w:t>AC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4.3</w:t>
        <w:tab/>
        <w:t>69.7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4.4</w:t>
        <w:tab/>
        <w:t>61.2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4.5</w:t>
        <w:tab/>
        <w:t>77.7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4.5</w:t>
        <w:tab/>
        <w:t>96.2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4.8</w:t>
        <w:tab/>
        <w:t>60.5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5</w:t>
        <w:tab/>
        <w:t>57.3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5.2</w:t>
        <w:tab/>
        <w:t>91.4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5.8</w:t>
        <w:tab/>
        <w:t>81.6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6.2</w:t>
        <w:tab/>
        <w:t>108.4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6.5</w:t>
        <w:tab/>
        <w:t>77.4</w:t>
        <w:tab/>
        <w:t>AZ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4</w:t>
        <w:tab/>
        <w:t>49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4.5</w:t>
        <w:tab/>
        <w:t>55.7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4.6</w:t>
        <w:tab/>
        <w:t>77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4.7</w:t>
        <w:tab/>
        <w:t>46.5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4.8</w:t>
        <w:tab/>
        <w:t>68.9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5.1</w:t>
        <w:tab/>
        <w:t>61.3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5.4</w:t>
        <w:tab/>
        <w:t>78.3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5.9</w:t>
        <w:tab/>
        <w:t>88.7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6.6</w:t>
        <w:tab/>
        <w:t>104.9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6.6</w:t>
        <w:tab/>
        <w:t>102.8</w:t>
        <w:tab/>
        <w:t>B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4.2</w:t>
        <w:tab/>
        <w:t>47.9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4.3</w:t>
        <w:tab/>
        <w:t>65.1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4.5</w:t>
        <w:tab/>
        <w:t>77.3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4.8</w:t>
        <w:tab/>
        <w:t>29.3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5.1</w:t>
        <w:tab/>
        <w:t>86.2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5.2</w:t>
        <w:tab/>
        <w:t>75.1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6.3</w:t>
        <w:tab/>
        <w:t>59.2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6.5</w:t>
        <w:tab/>
        <w:t>86.5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6.7</w:t>
        <w:tab/>
        <w:t>96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6.8</w:t>
        <w:tab/>
        <w:t>76.4</w:t>
        <w:tab/>
        <w:t>G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4.7</w:t>
        <w:tab/>
        <w:t>73.3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4.7</w:t>
        <w:tab/>
        <w:t>60.3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5</w:t>
        <w:tab/>
        <w:t>81.2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5.1</w:t>
        <w:tab/>
        <w:t>80.5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5.2</w:t>
        <w:tab/>
        <w:t>85.6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5.4</w:t>
        <w:tab/>
        <w:t>.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5.7</w:t>
        <w:tab/>
        <w:t>99.5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6</w:t>
        <w:tab/>
        <w:t>113.7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6.4</w:t>
        <w:tab/>
        <w:t>109.1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6.5</w:t>
        <w:tab/>
        <w:t>90.6</w:t>
        <w:tab/>
        <w:t>H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4.4</w:t>
        <w:tab/>
        <w:t>32.7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4.6</w:t>
        <w:tab/>
        <w:t>34.2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4.9</w:t>
        <w:tab/>
        <w:t>52.3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4.9</w:t>
        <w:tab/>
        <w:t>47.9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5.2</w:t>
        <w:tab/>
        <w:t>56.6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5.4</w:t>
        <w:tab/>
        <w:t>49.3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</w:t>
        <w:tab/>
        <w:t>5.9</w:t>
        <w:tab/>
        <w:t>36.7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5.9</w:t>
        <w:tab/>
        <w:t>61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6.2</w:t>
        <w:tab/>
        <w:t>49.7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6.5</w:t>
        <w:tab/>
        <w:t>50.8</w:t>
        <w:tab/>
        <w:t>J</w:t>
        <w:tab/>
        <w:t>5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3</w:t>
        <w:tab/>
        <w:t>8.5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3</w:t>
        <w:tab/>
        <w:t>14.9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3.3</w:t>
        <w:tab/>
        <w:t>14.2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3.8</w:t>
        <w:tab/>
        <w:t>13.1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3.8</w:t>
        <w:tab/>
        <w:t>16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4</w:t>
        <w:tab/>
        <w:t>16.9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4.1</w:t>
        <w:tab/>
        <w:t>14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4.1</w:t>
        <w:tab/>
        <w:t>15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4.5</w:t>
        <w:tab/>
        <w:t>13.1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4.5</w:t>
        <w:tab/>
        <w:t>18.5</w:t>
        <w:tab/>
        <w:t>AC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3</w:t>
        <w:tab/>
        <w:t>12.8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3.2</w:t>
        <w:tab/>
        <w:t>12.6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3.9</w:t>
        <w:tab/>
        <w:t>14.2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3.9</w:t>
        <w:tab/>
        <w:t>11.8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3.9</w:t>
        <w:tab/>
        <w:t>14.9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4</w:t>
        <w:tab/>
        <w:t>12.1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4.1</w:t>
        <w:tab/>
        <w:t>17.9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</w:t>
        <w:tab/>
        <w:t>4.1</w:t>
        <w:tab/>
        <w:t>18.5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4.6</w:t>
        <w:tab/>
        <w:t>19.7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5.1</w:t>
        <w:tab/>
        <w:t>15.2</w:t>
        <w:tab/>
        <w:t>AZ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3</w:t>
        <w:tab/>
        <w:t>13.9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3.2</w:t>
        <w:tab/>
        <w:t>13.1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3.2</w:t>
        <w:tab/>
        <w:t>15.1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3.3</w:t>
        <w:tab/>
        <w:t>25.3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3.3</w:t>
        <w:tab/>
        <w:t>13.5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3.9</w:t>
        <w:tab/>
        <w:t>14.1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4.1</w:t>
        <w:tab/>
        <w:t>15.3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4.2</w:t>
        <w:tab/>
        <w:t>17.6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4.8</w:t>
        <w:tab/>
        <w:t>22.8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5.1</w:t>
        <w:tab/>
        <w:t>18.2</w:t>
        <w:tab/>
        <w:t>B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3</w:t>
        <w:tab/>
        <w:t>.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3.1</w:t>
        <w:tab/>
        <w:t>12.2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3.4</w:t>
        <w:tab/>
        <w:t>14.2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3.7</w:t>
        <w:tab/>
        <w:t>13.1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4.1</w:t>
        <w:tab/>
        <w:t>15.9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4.1</w:t>
        <w:tab/>
        <w:t>15.3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4.2</w:t>
        <w:tab/>
        <w:t>14.6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4.3</w:t>
        <w:tab/>
        <w:t>17.3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4.4</w:t>
        <w:tab/>
        <w:t>19.2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5.2</w:t>
        <w:tab/>
        <w:t>23.1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8.5</w:t>
        <w:tab/>
        <w:t>29.6</w:t>
        <w:tab/>
        <w:t>G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3.1</w:t>
        <w:tab/>
        <w:t>12.6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3.3</w:t>
        <w:tab/>
        <w:t>15.3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3.4</w:t>
        <w:tab/>
        <w:t>11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3.4</w:t>
        <w:tab/>
        <w:t>13.2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3.6</w:t>
        <w:tab/>
        <w:t>13.3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3.6</w:t>
        <w:tab/>
        <w:t>13.4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3.6</w:t>
        <w:tab/>
        <w:t>17.5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3.9</w:t>
        <w:tab/>
        <w:t>15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4</w:t>
        <w:tab/>
        <w:t>18.8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4.4</w:t>
        <w:tab/>
        <w:t>15</w:t>
        <w:tab/>
        <w:t>H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3</w:t>
        <w:tab/>
        <w:t>8.5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3.1</w:t>
        <w:tab/>
        <w:t>6.1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3.5</w:t>
        <w:tab/>
        <w:t>12.5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3.6</w:t>
        <w:tab/>
        <w:t>7.7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</w:t>
        <w:tab/>
        <w:t>4</w:t>
        <w:tab/>
        <w:t>9.4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4.1</w:t>
        <w:tab/>
        <w:t>10.5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4.2</w:t>
        <w:tab/>
        <w:t>10.4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4.3</w:t>
        <w:tab/>
        <w:t>10.3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4.5</w:t>
        <w:tab/>
        <w:t>12.5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4.8</w:t>
        <w:tab/>
        <w:t>12.6</w:t>
        <w:tab/>
        <w:t>J</w:t>
        <w:tab/>
        <w:t>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dom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 ADJUST=dunnet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ice – initial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Rice Combined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 Block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3.8</w:t>
        <w:tab/>
        <w:t>22.8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6.5</w:t>
        <w:tab/>
        <w:t>30.8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6.8</w:t>
        <w:tab/>
        <w:t>34.3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2</w:t>
        <w:tab/>
        <w:t>3.4</w:t>
        <w:tab/>
        <w:t>9.8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6.3</w:t>
        <w:tab/>
        <w:t>16.9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4</w:t>
        <w:tab/>
        <w:t>3.4</w:t>
        <w:tab/>
        <w:t>9.2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6.7</w:t>
        <w:tab/>
        <w:t>29.8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5.6</w:t>
        <w:tab/>
        <w:t>22.2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5.4</w:t>
        <w:tab/>
        <w:t>21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10.5</w:t>
        <w:tab/>
        <w:t>73.9</w:t>
        <w:tab/>
        <w:t>J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6.4</w:t>
        <w:tab/>
        <w:t>38.1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6.6</w:t>
        <w:tab/>
        <w:t>38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6.7</w:t>
        <w:tab/>
        <w:t>39.6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10.7</w:t>
        <w:tab/>
        <w:t>50.3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6.9</w:t>
        <w:tab/>
        <w:t>31.4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6.2</w:t>
        <w:tab/>
        <w:t>59.9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5.4</w:t>
        <w:tab/>
        <w:t>34.6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6.7</w:t>
        <w:tab/>
        <w:t>40.6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6.2</w:t>
        <w:tab/>
        <w:t>29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5.5</w:t>
        <w:tab/>
        <w:t>26.4</w:t>
        <w:tab/>
        <w:t>B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5.6</w:t>
        <w:tab/>
        <w:t>29.9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6.8</w:t>
        <w:tab/>
        <w:t>57.1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</w:t>
        <w:tab/>
        <w:t>5.9</w:t>
        <w:tab/>
        <w:t>23.7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</w:t>
        <w:tab/>
        <w:t>4.6</w:t>
        <w:tab/>
        <w:t>24.8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6.6</w:t>
        <w:tab/>
        <w:t>48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6.5</w:t>
        <w:tab/>
        <w:t>32.1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4</w:t>
        <w:tab/>
        <w:t>4.5</w:t>
        <w:tab/>
        <w:t>.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4.7</w:t>
        <w:tab/>
        <w:t>19.6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10.9</w:t>
        <w:tab/>
        <w:t>79.6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4.6</w:t>
        <w:tab/>
        <w:t>36.1</w:t>
        <w:tab/>
        <w:t>AZ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11.1</w:t>
        <w:tab/>
        <w:t>74.5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2</w:t>
        <w:tab/>
        <w:t>5.8</w:t>
        <w:tab/>
        <w:t>29.5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7</w:t>
        <w:tab/>
        <w:t>4</w:t>
        <w:tab/>
        <w:t>18.6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9</w:t>
        <w:tab/>
        <w:t>5.6</w:t>
        <w:tab/>
        <w:t>33.2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1</w:t>
        <w:tab/>
        <w:t>4.9</w:t>
        <w:tab/>
        <w:t>26.2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2</w:t>
        <w:tab/>
        <w:t>6.2</w:t>
        <w:tab/>
        <w:t>22.8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5</w:t>
        <w:tab/>
        <w:t>6.8</w:t>
        <w:tab/>
        <w:t>36.1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8</w:t>
        <w:tab/>
        <w:t>6.3</w:t>
        <w:tab/>
        <w:t>48.2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0</w:t>
        <w:tab/>
        <w:t>5.3</w:t>
        <w:tab/>
        <w:t>24.8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4</w:t>
        <w:tab/>
        <w:t>6.4</w:t>
        <w:tab/>
        <w:t>28.2</w:t>
        <w:tab/>
        <w:t>G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6</w:t>
        <w:tab/>
        <w:t>5.3</w:t>
        <w:tab/>
        <w:t>11.7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8</w:t>
        <w:tab/>
        <w:t>6.5</w:t>
        <w:tab/>
        <w:t>36.5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3</w:t>
        <w:tab/>
        <w:t>6.3</w:t>
        <w:tab/>
        <w:t>29.3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6</w:t>
        <w:tab/>
        <w:t>5.7</w:t>
        <w:tab/>
        <w:t>48.9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7</w:t>
        <w:tab/>
        <w:t>10.7</w:t>
        <w:tab/>
        <w:t>75.3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</w:t>
        <w:tab/>
        <w:t>6.8</w:t>
        <w:tab/>
        <w:t>35.9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0</w:t>
        <w:tab/>
        <w:t>6.8</w:t>
        <w:tab/>
        <w:t>40.9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2</w:t>
        <w:tab/>
        <w:t>10.6</w:t>
        <w:tab/>
        <w:t>89.3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</w:t>
        <w:tab/>
        <w:t>4.7</w:t>
        <w:tab/>
        <w:t>37.9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4</w:t>
        <w:tab/>
        <w:t>6.6</w:t>
        <w:tab/>
        <w:t>65.7</w:t>
        <w:tab/>
        <w:t>H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2</w:t>
        <w:tab/>
        <w:t>6.4</w:t>
        <w:tab/>
        <w:t>33.1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3</w:t>
        <w:tab/>
        <w:t>5.9</w:t>
        <w:tab/>
        <w:t>33.9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3</w:t>
        <w:tab/>
        <w:t>10.5</w:t>
        <w:tab/>
        <w:t>73.1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6</w:t>
        <w:tab/>
        <w:t>6.8</w:t>
        <w:tab/>
        <w:t>36.7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9</w:t>
        <w:tab/>
        <w:t>5.1</w:t>
        <w:tab/>
        <w:t>54.2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2</w:t>
        <w:tab/>
        <w:t>4.9</w:t>
        <w:tab/>
        <w:t>21.4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5</w:t>
        <w:tab/>
        <w:t>6.4</w:t>
        <w:tab/>
        <w:t>26.9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6</w:t>
        <w:tab/>
        <w:t>5.8</w:t>
        <w:tab/>
        <w:t>38.2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7</w:t>
        <w:tab/>
        <w:t>6.1</w:t>
        <w:tab/>
        <w:t>46.3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8</w:t>
        <w:tab/>
        <w:t>5.4</w:t>
        <w:tab/>
        <w:t>103.3</w:t>
        <w:tab/>
        <w:t>AC</w:t>
        <w:tab/>
        <w:t>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4.5</w:t>
        <w:tab/>
        <w:t>48.9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7.7</w:t>
        <w:tab/>
        <w:t>80.1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5</w:t>
        <w:tab/>
        <w:t>67.5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5</w:t>
        <w:tab/>
        <w:t>62.2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5.9</w:t>
        <w:tab/>
        <w:t>54.3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4.2</w:t>
        <w:tab/>
        <w:t>43.6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5.4</w:t>
        <w:tab/>
        <w:t>53.5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7.4</w:t>
        <w:tab/>
        <w:t>78.3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4.4</w:t>
        <w:tab/>
        <w:t>50.5</w:t>
        <w:tab/>
        <w:t>AZ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7.4</w:t>
        <w:tab/>
        <w:t>97.3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4.9</w:t>
        <w:tab/>
        <w:t>25.4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4</w:t>
        <w:tab/>
        <w:t>49.3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5.7</w:t>
        <w:tab/>
        <w:t>71.5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4.3</w:t>
        <w:tab/>
        <w:t>53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6</w:t>
        <w:tab/>
        <w:t>61.3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4.5</w:t>
        <w:tab/>
        <w:t>73.8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4.4</w:t>
        <w:tab/>
        <w:t>38.2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5.4</w:t>
        <w:tab/>
        <w:t>52.6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4.6</w:t>
        <w:tab/>
        <w:t>44.6</w:t>
        <w:tab/>
        <w:t>B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4</w:t>
        <w:tab/>
        <w:t>47.6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4.9</w:t>
        <w:tab/>
        <w:t>55.6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5</w:t>
        <w:tab/>
        <w:t>40.9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5.7</w:t>
        <w:tab/>
        <w:t>63.7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6.5</w:t>
        <w:tab/>
        <w:t>65.3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3.7</w:t>
        <w:tab/>
        <w:t>33.4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7.4</w:t>
        <w:tab/>
        <w:t>60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4.9</w:t>
        <w:tab/>
        <w:t>45.6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7.2</w:t>
        <w:tab/>
        <w:t>107.7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8.3</w:t>
        <w:tab/>
        <w:t>89.5</w:t>
        <w:tab/>
        <w:t>G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7.1</w:t>
        <w:tab/>
        <w:t>121.1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5.1</w:t>
        <w:tab/>
        <w:t>72.7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3.4</w:t>
        <w:tab/>
        <w:t>21.6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5.2</w:t>
        <w:tab/>
        <w:t>54.8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3.6</w:t>
        <w:tab/>
        <w:t>25.4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4</w:t>
        <w:tab/>
        <w:t>50.3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5.4</w:t>
        <w:tab/>
        <w:t>42.2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4.3</w:t>
        <w:tab/>
        <w:t>50.5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7.7</w:t>
        <w:tab/>
        <w:t>107.9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4.5</w:t>
        <w:tab/>
        <w:t>59.6</w:t>
        <w:tab/>
        <w:t>H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6.3</w:t>
        <w:tab/>
        <w:t>93.6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5.1</w:t>
        <w:tab/>
        <w:t>62.1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4.8</w:t>
        <w:tab/>
        <w:t>55.5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6.9</w:t>
        <w:tab/>
        <w:t>60.9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</w:t>
        <w:tab/>
        <w:t>6.4</w:t>
        <w:tab/>
        <w:t>59.2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6.5</w:t>
        <w:tab/>
        <w:t>59.5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</w:t>
        <w:tab/>
        <w:t>5.4</w:t>
        <w:tab/>
        <w:t>63.2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4.9</w:t>
        <w:tab/>
        <w:t>59.3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6.5</w:t>
        <w:tab/>
        <w:t>.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5.2</w:t>
        <w:tab/>
        <w:t>58.9</w:t>
        <w:tab/>
        <w:t>J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6.6</w:t>
        <w:tab/>
        <w:t>78.4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4.4</w:t>
        <w:tab/>
        <w:t>56.1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7.4</w:t>
        <w:tab/>
        <w:t>70.6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5.4</w:t>
        <w:tab/>
        <w:t>50.5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6.1</w:t>
        <w:tab/>
        <w:t>60.3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3.7</w:t>
        <w:tab/>
        <w:t>45.2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7.6</w:t>
        <w:tab/>
        <w:t>81.4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</w:t>
        <w:tab/>
        <w:t>4.8</w:t>
        <w:tab/>
        <w:t>57.2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</w:t>
        <w:tab/>
        <w:t>4.2</w:t>
        <w:tab/>
        <w:t>42.1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</w:t>
        <w:tab/>
        <w:t>3.9</w:t>
        <w:tab/>
        <w:t>52.6</w:t>
        <w:tab/>
        <w:t>AC</w:t>
        <w:tab/>
        <w:t>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3.3</w:t>
        <w:tab/>
        <w:t>57.3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3.6</w:t>
        <w:tab/>
        <w:t>18.9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3.7</w:t>
        <w:tab/>
        <w:t>37.7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3.7</w:t>
        <w:tab/>
        <w:t>46.9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3.7</w:t>
        <w:tab/>
        <w:t>61.7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4.2</w:t>
        <w:tab/>
        <w:t>66.5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3.8</w:t>
        <w:tab/>
        <w:t>56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3.8</w:t>
        <w:tab/>
        <w:t>.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3.7</w:t>
        <w:tab/>
        <w:t>63.4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3.5</w:t>
        <w:tab/>
        <w:t>38.3</w:t>
        <w:tab/>
        <w:t>AC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3.6</w:t>
        <w:tab/>
        <w:t>45.9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3.8</w:t>
        <w:tab/>
        <w:t>49.4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3.8</w:t>
        <w:tab/>
        <w:t>49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4.1</w:t>
        <w:tab/>
        <w:t>54.4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3.9</w:t>
        <w:tab/>
        <w:t>53.7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4.1</w:t>
        <w:tab/>
        <w:t>45.7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4.2</w:t>
        <w:tab/>
        <w:t>59.1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3.3</w:t>
        <w:tab/>
        <w:t>56.4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3.6</w:t>
        <w:tab/>
        <w:t>28.4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4.1</w:t>
        <w:tab/>
        <w:t>66.8</w:t>
        <w:tab/>
        <w:t>J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3.8</w:t>
        <w:tab/>
        <w:t>45.2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3.8</w:t>
        <w:tab/>
        <w:t>50.1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4.1</w:t>
        <w:tab/>
        <w:t>69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3.8</w:t>
        <w:tab/>
        <w:t>56.6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4</w:t>
        <w:tab/>
        <w:t>50.7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3.3</w:t>
        <w:tab/>
        <w:t>51.4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</w:t>
        <w:tab/>
        <w:t>3.5</w:t>
        <w:tab/>
        <w:t>62.4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3.9</w:t>
        <w:tab/>
        <w:t>46.7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</w:t>
        <w:tab/>
        <w:t>4.1</w:t>
        <w:tab/>
        <w:t>88.4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</w:t>
        <w:tab/>
        <w:t>3.3</w:t>
        <w:tab/>
        <w:t>38.4</w:t>
        <w:tab/>
        <w:t>G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4.1</w:t>
        <w:tab/>
        <w:t>52.8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4</w:t>
        <w:tab/>
        <w:t>69.3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3</w:t>
        <w:tab/>
        <w:t>4.1</w:t>
        <w:tab/>
        <w:t>72.3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3.3</w:t>
        <w:tab/>
        <w:t>48.8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3.6</w:t>
        <w:tab/>
        <w:t>34.1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3.3</w:t>
        <w:tab/>
        <w:t>46.8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8</w:t>
        <w:tab/>
        <w:t>3.7</w:t>
        <w:tab/>
        <w:t>44.5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2</w:t>
        <w:tab/>
        <w:t>3.1</w:t>
        <w:tab/>
        <w:t>41.6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3</w:t>
        <w:tab/>
        <w:t>3.6</w:t>
        <w:tab/>
        <w:t>34.8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4</w:t>
        <w:tab/>
        <w:t>4.1</w:t>
        <w:tab/>
        <w:t>72.3</w:t>
        <w:tab/>
        <w:t>AZ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6</w:t>
        <w:tab/>
        <w:t>4</w:t>
        <w:tab/>
        <w:t>72.2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0</w:t>
        <w:tab/>
        <w:t>3.4</w:t>
        <w:tab/>
        <w:t>64.1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4</w:t>
        <w:tab/>
        <w:t>3.1</w:t>
        <w:tab/>
        <w:t>55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</w:t>
        <w:tab/>
        <w:t>3.4</w:t>
        <w:tab/>
        <w:t>58.2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7</w:t>
        <w:tab/>
        <w:t>3.8</w:t>
        <w:tab/>
        <w:t>50.4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0</w:t>
        <w:tab/>
        <w:t>4.1</w:t>
        <w:tab/>
        <w:t>67.6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5</w:t>
        <w:tab/>
        <w:t>4</w:t>
        <w:tab/>
        <w:t>46.9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</w:t>
        <w:tab/>
        <w:t>3.7</w:t>
        <w:tab/>
        <w:t>54.5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9</w:t>
        <w:tab/>
        <w:t>3.6</w:t>
        <w:tab/>
        <w:t>44.5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2</w:t>
        <w:tab/>
        <w:t>4</w:t>
        <w:tab/>
        <w:t>51.8</w:t>
        <w:tab/>
        <w:t>H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4</w:t>
        <w:tab/>
        <w:t>3.1</w:t>
        <w:tab/>
        <w:t>50.5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5</w:t>
        <w:tab/>
        <w:t>3.9</w:t>
        <w:tab/>
        <w:t>60.6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4</w:t>
        <w:tab/>
        <w:t>3.1</w:t>
        <w:tab/>
        <w:t>43.5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5</w:t>
        <w:tab/>
        <w:t>3.3</w:t>
        <w:tab/>
        <w:t>56.3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6</w:t>
        <w:tab/>
        <w:t>3.8</w:t>
        <w:tab/>
        <w:t>48.1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9</w:t>
        <w:tab/>
        <w:t>4</w:t>
        <w:tab/>
        <w:t>48.1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6</w:t>
        <w:tab/>
        <w:t>3.5</w:t>
        <w:tab/>
        <w:t>35.6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2</w:t>
        <w:tab/>
        <w:t>3.8</w:t>
        <w:tab/>
        <w:t>49.1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5</w:t>
        <w:tab/>
        <w:t>3.9</w:t>
        <w:tab/>
        <w:t>46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8</w:t>
        <w:tab/>
        <w:t>3.2</w:t>
        <w:tab/>
        <w:t>37.9</w:t>
        <w:tab/>
        <w:t>B</w:t>
        <w:tab/>
        <w:t>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dom 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 ADJUST=dunnet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rn Surfacta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John Research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/>
      </w:pPr>
      <w:r>
        <w:rPr>
          <w:rFonts w:cs="Courier New" w:ascii="Courier New" w:hAnsi="Courier New"/>
        </w:rPr>
        <w:t>input InsectID $ IBW FBW TRT $ EXP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11.2</w:t>
        <w:tab/>
        <w:t>149.1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10</w:t>
        <w:tab/>
        <w:t>124.9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8.8</w:t>
        <w:tab/>
        <w:t>145.6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12.3</w:t>
        <w:tab/>
        <w:t>167.3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8.7</w:t>
        <w:tab/>
        <w:t>129.3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8.2</w:t>
        <w:tab/>
        <w:t>139.1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12.6</w:t>
        <w:tab/>
        <w:t>163.4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9.7</w:t>
        <w:tab/>
        <w:t>125.9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8.4</w:t>
        <w:tab/>
        <w:t>107.7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11.8</w:t>
        <w:tab/>
        <w:t>99.5</w:t>
        <w:tab/>
        <w:t>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7.4</w:t>
        <w:tab/>
        <w:t>95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7.8</w:t>
        <w:tab/>
        <w:t>111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8.5</w:t>
        <w:tab/>
        <w:t>124.9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9.1</w:t>
        <w:tab/>
        <w:t>139.5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9.8</w:t>
        <w:tab/>
        <w:t>111.5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8.5</w:t>
        <w:tab/>
        <w:t>140.4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9.3</w:t>
        <w:tab/>
        <w:t>142.3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9.7</w:t>
        <w:tab/>
        <w:t>136.3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</w:t>
        <w:tab/>
        <w:t>12</w:t>
        <w:tab/>
        <w:t>127.3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12.9</w:t>
        <w:tab/>
        <w:t>136.5</w:t>
        <w:tab/>
        <w:t>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8.9</w:t>
        <w:tab/>
        <w:t>148.1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11.6</w:t>
        <w:tab/>
        <w:t>166.5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</w:t>
        <w:tab/>
        <w:t>11.7</w:t>
        <w:tab/>
        <w:t>158.8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8.8</w:t>
        <w:tab/>
        <w:t>119.3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10.3</w:t>
        <w:tab/>
        <w:t>149.3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12.6</w:t>
        <w:tab/>
        <w:t>141.1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8.2</w:t>
        <w:tab/>
        <w:t>114.6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11.6</w:t>
        <w:tab/>
        <w:t>149.6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10.5</w:t>
        <w:tab/>
        <w:t>48.9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9.2</w:t>
        <w:tab/>
        <w:t>89</w:t>
        <w:tab/>
        <w:t>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15.9</w:t>
        <w:tab/>
        <w:t>149.7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</w:t>
        <w:tab/>
        <w:t>10.4</w:t>
        <w:tab/>
        <w:t>149.9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9.1</w:t>
        <w:tab/>
        <w:t>155.4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9.2</w:t>
        <w:tab/>
        <w:t>63.3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8.1</w:t>
        <w:tab/>
        <w:t>138.1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11.2</w:t>
        <w:tab/>
        <w:t>150.8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8</w:t>
        <w:tab/>
        <w:t>136.4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11.7</w:t>
        <w:tab/>
        <w:t>165.1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8.8</w:t>
        <w:tab/>
        <w:t>157.5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11.7</w:t>
        <w:tab/>
        <w:t>160.2</w:t>
        <w:tab/>
        <w:t>2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9.4</w:t>
        <w:tab/>
        <w:t>116.4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7.6</w:t>
        <w:tab/>
        <w:t>86.6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</w:t>
        <w:tab/>
        <w:t>7.1</w:t>
        <w:tab/>
        <w:t>119.7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12.1</w:t>
        <w:tab/>
        <w:t>136.1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12.9</w:t>
        <w:tab/>
        <w:t>146.8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8.7</w:t>
        <w:tab/>
        <w:t>131.6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7.5</w:t>
        <w:tab/>
        <w:t>134.2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7</w:t>
        <w:tab/>
        <w:t>9</w:t>
        <w:tab/>
        <w:t>108.1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10.6</w:t>
        <w:tab/>
        <w:t>134.1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9.4</w:t>
        <w:tab/>
        <w:t>127.9</w:t>
        <w:tab/>
        <w:t>5x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8</w:t>
        <w:tab/>
        <w:t>82.6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9.4</w:t>
        <w:tab/>
        <w:t>.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10.1</w:t>
        <w:tab/>
        <w:t>142.6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9.8</w:t>
        <w:tab/>
        <w:t>136.6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9.9</w:t>
        <w:tab/>
        <w:t>152.3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10.7</w:t>
        <w:tab/>
        <w:t>130.7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8.4</w:t>
        <w:tab/>
        <w:t>125.2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10.2</w:t>
        <w:tab/>
        <w:t>148.7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9.1</w:t>
        <w:tab/>
        <w:t>142.3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3</w:t>
        <w:tab/>
        <w:t>9</w:t>
        <w:tab/>
        <w:t>81.5</w:t>
        <w:tab/>
        <w:t>5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9.2</w:t>
        <w:tab/>
        <w:t>134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8.8</w:t>
        <w:tab/>
        <w:t>140.7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0</w:t>
        <w:tab/>
        <w:t>10.7</w:t>
        <w:tab/>
        <w:t>130.5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8.6</w:t>
        <w:tab/>
        <w:t>128.2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8.1</w:t>
        <w:tab/>
        <w:t>124.9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9.9</w:t>
        <w:tab/>
        <w:t>71.3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11.3</w:t>
        <w:tab/>
        <w:t>140.5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11.4</w:t>
        <w:tab/>
        <w:t>145.5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7.9</w:t>
        <w:tab/>
        <w:t>81.3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8</w:t>
        <w:tab/>
        <w:t>13.2</w:t>
        <w:tab/>
        <w:t>158.9</w:t>
        <w:tab/>
        <w:t>5j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2</w:t>
        <w:tab/>
        <w:t>12.3</w:t>
        <w:tab/>
        <w:t>157.7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4</w:t>
        <w:tab/>
        <w:t>8.2</w:t>
        <w:tab/>
        <w:t>137.3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5</w:t>
        <w:tab/>
        <w:t>8.7</w:t>
        <w:tab/>
        <w:t>144.8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</w:t>
        <w:tab/>
        <w:t>7.6</w:t>
        <w:tab/>
        <w:t>.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8</w:t>
        <w:tab/>
        <w:t>8.2</w:t>
        <w:tab/>
        <w:t>139.5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0</w:t>
        <w:tab/>
        <w:t>9.1</w:t>
        <w:tab/>
        <w:t>101.2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1</w:t>
        <w:tab/>
        <w:t>10.5</w:t>
        <w:tab/>
        <w:t>141.3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2</w:t>
        <w:tab/>
        <w:t>8.6</w:t>
        <w:tab/>
        <w:t>143.7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3</w:t>
        <w:tab/>
        <w:t>9.4</w:t>
        <w:tab/>
        <w:t>149.9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4</w:t>
        <w:tab/>
        <w:t>8.3</w:t>
        <w:tab/>
        <w:t>134.7</w:t>
        <w:tab/>
        <w:t>c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6</w:t>
        <w:tab/>
        <w:t>8.1</w:t>
        <w:tab/>
        <w:t>130.3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8</w:t>
        <w:tab/>
        <w:t>8.8</w:t>
        <w:tab/>
        <w:t>88.1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9</w:t>
        <w:tab/>
        <w:t>9.6</w:t>
        <w:tab/>
        <w:t>138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1</w:t>
        <w:tab/>
        <w:t>7.2</w:t>
        <w:tab/>
        <w:t>122.4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2</w:t>
        <w:tab/>
        <w:t>7.9</w:t>
        <w:tab/>
        <w:t>105.9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3</w:t>
        <w:tab/>
        <w:t>12.2</w:t>
        <w:tab/>
        <w:t>172.4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4</w:t>
        <w:tab/>
        <w:t>12.8</w:t>
        <w:tab/>
        <w:t>160.6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</w:t>
        <w:tab/>
        <w:t>9.8</w:t>
        <w:tab/>
        <w:t>87.8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7</w:t>
        <w:tab/>
        <w:t>7.5</w:t>
        <w:tab/>
        <w:t>128.2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</w:t>
        <w:tab/>
        <w:t>8.6</w:t>
        <w:tab/>
        <w:t>147.4</w:t>
        <w:tab/>
        <w:t>d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1</w:t>
        <w:tab/>
        <w:t>9</w:t>
        <w:tab/>
        <w:t>129.9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2</w:t>
        <w:tab/>
        <w:t>8.4</w:t>
        <w:tab/>
        <w:t>130.8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4</w:t>
        <w:tab/>
        <w:t>11.1</w:t>
        <w:tab/>
        <w:t>91.5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5</w:t>
        <w:tab/>
        <w:t>10.9</w:t>
        <w:tab/>
        <w:t>111.3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6</w:t>
        <w:tab/>
        <w:t>7</w:t>
        <w:tab/>
        <w:t>76.1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</w:t>
        <w:tab/>
        <w:t>7.8</w:t>
        <w:tab/>
        <w:t>109.5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1</w:t>
        <w:tab/>
        <w:t>7.3</w:t>
        <w:tab/>
        <w:t>64.5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2</w:t>
        <w:tab/>
        <w:t>8</w:t>
        <w:tab/>
        <w:t>104.5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</w:t>
        <w:tab/>
        <w:t>7.8</w:t>
        <w:tab/>
        <w:t>109.8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5</w:t>
        <w:tab/>
        <w:t>9.8</w:t>
        <w:tab/>
        <w:t>144.2</w:t>
        <w:tab/>
        <w:t>5t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7</w:t>
        <w:tab/>
        <w:t>7.7</w:t>
        <w:tab/>
        <w:t>98.3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9</w:t>
        <w:tab/>
        <w:t>13.2</w:t>
        <w:tab/>
        <w:t>128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0</w:t>
        <w:tab/>
        <w:t>11.9</w:t>
        <w:tab/>
        <w:t>130.2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1</w:t>
        <w:tab/>
        <w:t>9.4</w:t>
        <w:tab/>
        <w:t>120.6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2</w:t>
        <w:tab/>
        <w:t>8.7</w:t>
        <w:tab/>
        <w:t>112.6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3</w:t>
        <w:tab/>
        <w:t>8.9</w:t>
        <w:tab/>
        <w:t>89.4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8</w:t>
        <w:tab/>
        <w:t>13.3</w:t>
        <w:tab/>
        <w:t>110.5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</w:t>
        <w:tab/>
        <w:t>8.8</w:t>
        <w:tab/>
        <w:t>81.4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3</w:t>
        <w:tab/>
        <w:t>11.5</w:t>
        <w:tab/>
        <w:t>85.6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4</w:t>
        <w:tab/>
        <w:t>8.5</w:t>
        <w:tab/>
        <w:t>114.6</w:t>
        <w:tab/>
        <w:t>5p</w:t>
        <w:tab/>
        <w:t>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10.6</w:t>
        <w:tab/>
        <w:t>113.3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11.1</w:t>
        <w:tab/>
        <w:t>71.7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8.8</w:t>
        <w:tab/>
        <w:t>61.7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9</w:t>
        <w:tab/>
        <w:t>107.8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13.3</w:t>
        <w:tab/>
        <w:t>142.3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8.2</w:t>
        <w:tab/>
        <w:t>34.2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6.1</w:t>
        <w:tab/>
        <w:t>.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11.5</w:t>
        <w:tab/>
        <w:t>136.4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9.7</w:t>
        <w:tab/>
        <w:t>108.1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11.4</w:t>
        <w:tab/>
        <w:t>87.2</w:t>
        <w:tab/>
        <w:t>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8.6</w:t>
        <w:tab/>
        <w:t>112.4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8.8</w:t>
        <w:tab/>
        <w:t>.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5.3</w:t>
        <w:tab/>
        <w:t>51.6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11.4</w:t>
        <w:tab/>
        <w:t>114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4.9</w:t>
        <w:tab/>
        <w:t>.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12.4</w:t>
        <w:tab/>
        <w:t>86.5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10.1</w:t>
        <w:tab/>
        <w:t>52.6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5.8</w:t>
        <w:tab/>
        <w:t>88.5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10.6</w:t>
        <w:tab/>
        <w:t>105.6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</w:t>
        <w:tab/>
        <w:t>6.1</w:t>
        <w:tab/>
        <w:t>34.7</w:t>
        <w:tab/>
        <w:t>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8.8</w:t>
        <w:tab/>
        <w:t>92.8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8.7</w:t>
        <w:tab/>
        <w:t>103.6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12.3</w:t>
        <w:tab/>
        <w:t>130.8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6.8</w:t>
        <w:tab/>
        <w:t>35.6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8.1</w:t>
        <w:tab/>
        <w:t>.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12.5</w:t>
        <w:tab/>
        <w:t>.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8.1</w:t>
        <w:tab/>
        <w:t>.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10.7</w:t>
        <w:tab/>
        <w:t>.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5.5</w:t>
        <w:tab/>
        <w:t>.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11.3</w:t>
        <w:tab/>
        <w:t>.</w:t>
        <w:tab/>
        <w:t>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7.2</w:t>
        <w:tab/>
        <w:t>54.6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6.3</w:t>
        <w:tab/>
        <w:t>65.1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10</w:t>
        <w:tab/>
        <w:t>101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9.4</w:t>
        <w:tab/>
        <w:t>.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11.3</w:t>
        <w:tab/>
        <w:t>101.5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9.9</w:t>
        <w:tab/>
        <w:t>117.7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7.2</w:t>
        <w:tab/>
        <w:t>67.9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6.8</w:t>
        <w:tab/>
        <w:t>33.2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10</w:t>
        <w:tab/>
        <w:t>60.1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5.9</w:t>
        <w:tab/>
        <w:t>45.7</w:t>
        <w:tab/>
        <w:t>2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4.8</w:t>
        <w:tab/>
        <w:t>20.9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13.3</w:t>
        <w:tab/>
        <w:t>70.9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11.2</w:t>
        <w:tab/>
        <w:t>84.7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9.8</w:t>
        <w:tab/>
        <w:t>69.3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12.3</w:t>
        <w:tab/>
        <w:t>100.5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4.6</w:t>
        <w:tab/>
        <w:t>61.7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8.1</w:t>
        <w:tab/>
        <w:t>33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6.9</w:t>
        <w:tab/>
        <w:t>46.3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7.1</w:t>
        <w:tab/>
        <w:t>95.2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7.5</w:t>
        <w:tab/>
        <w:t>62.6</w:t>
        <w:tab/>
        <w:t>5x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6.2</w:t>
        <w:tab/>
        <w:t>57.5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6.5</w:t>
        <w:tab/>
        <w:t>20.5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5.9</w:t>
        <w:tab/>
        <w:t>50.5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6.5</w:t>
        <w:tab/>
        <w:t>18.2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4.8</w:t>
        <w:tab/>
        <w:t>37.1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6.5</w:t>
        <w:tab/>
        <w:t>32.9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11.3</w:t>
        <w:tab/>
        <w:t>57.1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13.5</w:t>
        <w:tab/>
        <w:t>81.6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10.7</w:t>
        <w:tab/>
        <w:t>59.3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4.9</w:t>
        <w:tab/>
        <w:t>73.9</w:t>
        <w:tab/>
        <w:t>5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4.6</w:t>
        <w:tab/>
        <w:t>38.8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3.6</w:t>
        <w:tab/>
        <w:t>28.2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8.3</w:t>
        <w:tab/>
        <w:t>62.7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10.8</w:t>
        <w:tab/>
        <w:t>64.8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8.2</w:t>
        <w:tab/>
        <w:t>43.7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10.4</w:t>
        <w:tab/>
        <w:t>97.9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11.4</w:t>
        <w:tab/>
        <w:t>110.9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6.1</w:t>
        <w:tab/>
        <w:t>.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12.5</w:t>
        <w:tab/>
        <w:t>107.1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8.1</w:t>
        <w:tab/>
        <w:t>102.6</w:t>
        <w:tab/>
        <w:t>5j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</w:t>
        <w:tab/>
        <w:t>9.6</w:t>
        <w:tab/>
        <w:t>101.2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7.5</w:t>
        <w:tab/>
        <w:t>92.2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5.4</w:t>
        <w:tab/>
        <w:t>89.2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7.1</w:t>
        <w:tab/>
        <w:t>118.5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4.6</w:t>
        <w:tab/>
        <w:t>55.5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9.3</w:t>
        <w:tab/>
        <w:t>133.1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</w:t>
        <w:tab/>
        <w:t>9.3</w:t>
        <w:tab/>
        <w:t>143.5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6.4</w:t>
        <w:tab/>
        <w:t>88.8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7.8</w:t>
        <w:tab/>
        <w:t>122.6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10.1</w:t>
        <w:tab/>
        <w:t>117.2</w:t>
        <w:tab/>
        <w:t>c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</w:t>
        <w:tab/>
        <w:t>8.3</w:t>
        <w:tab/>
        <w:t>84.8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10.9</w:t>
        <w:tab/>
        <w:t>93.5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9.4</w:t>
        <w:tab/>
        <w:t>84.4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11.6</w:t>
        <w:tab/>
        <w:t>53.7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7.9</w:t>
        <w:tab/>
        <w:t>84.3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7.4</w:t>
        <w:tab/>
        <w:t>62.8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</w:t>
        <w:tab/>
        <w:t>10</w:t>
        <w:tab/>
        <w:t>61.1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4.6</w:t>
        <w:tab/>
        <w:t>32.7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5.4</w:t>
        <w:tab/>
        <w:t>28.1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14.3</w:t>
        <w:tab/>
        <w:t>145.3</w:t>
        <w:tab/>
        <w:t>d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7.4</w:t>
        <w:tab/>
        <w:t>111.8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9</w:t>
        <w:tab/>
        <w:t>5.4</w:t>
        <w:tab/>
        <w:t>.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4.5</w:t>
        <w:tab/>
        <w:t>97.8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5.1</w:t>
        <w:tab/>
        <w:t>31.6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6.2</w:t>
        <w:tab/>
        <w:t>40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6.7</w:t>
        <w:tab/>
        <w:t>49.3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6.2</w:t>
        <w:tab/>
        <w:t>.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5.3</w:t>
        <w:tab/>
        <w:t>62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8</w:t>
        <w:tab/>
        <w:t>4.2</w:t>
        <w:tab/>
        <w:t>29.4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3</w:t>
        <w:tab/>
        <w:t>7.9</w:t>
        <w:tab/>
        <w:t>38.6</w:t>
        <w:tab/>
        <w:t>5t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5.8</w:t>
        <w:tab/>
        <w:t>51.3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9.7</w:t>
        <w:tab/>
        <w:t>64.8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0</w:t>
        <w:tab/>
        <w:t>4.6</w:t>
        <w:tab/>
        <w:t>33.7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9.3</w:t>
        <w:tab/>
        <w:t>86.5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9.3</w:t>
        <w:tab/>
        <w:t>49.5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10</w:t>
        <w:tab/>
        <w:t>63.4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6.9</w:t>
        <w:tab/>
        <w:t>50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8</w:t>
        <w:tab/>
        <w:t>8.2</w:t>
        <w:tab/>
        <w:t>58.9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9</w:t>
        <w:tab/>
        <w:t>8.7</w:t>
        <w:tab/>
        <w:t>56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0</w:t>
        <w:tab/>
        <w:t>13.1</w:t>
        <w:tab/>
        <w:t>90.1</w:t>
        <w:tab/>
        <w:t>5p</w:t>
        <w:tab/>
        <w:t>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11.1</w:t>
        <w:tab/>
        <w:t>144.8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8.5</w:t>
        <w:tab/>
        <w:t>120.5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10.6</w:t>
        <w:tab/>
        <w:t>140.2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9.7</w:t>
        <w:tab/>
        <w:t>72.2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9.6</w:t>
        <w:tab/>
        <w:t>134.7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9.1</w:t>
        <w:tab/>
        <w:t>138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9.7</w:t>
        <w:tab/>
        <w:t>139.5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6.1</w:t>
        <w:tab/>
        <w:t>121.9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10.3</w:t>
        <w:tab/>
        <w:t>113.8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10.5</w:t>
        <w:tab/>
        <w:t>148.1</w:t>
        <w:tab/>
        <w:t>5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9.1</w:t>
        <w:tab/>
        <w:t>134.6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10.6</w:t>
        <w:tab/>
        <w:t>142.6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6.8</w:t>
        <w:tab/>
        <w:t>.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</w:t>
        <w:tab/>
        <w:t>6.2</w:t>
        <w:tab/>
        <w:t>93.9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9.8</w:t>
        <w:tab/>
        <w:t>135.3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7.7</w:t>
        <w:tab/>
        <w:t>118.9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10.3</w:t>
        <w:tab/>
        <w:t>146.6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9</w:t>
        <w:tab/>
        <w:t>119.3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7.7</w:t>
        <w:tab/>
        <w:t>108.3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9.9</w:t>
        <w:tab/>
        <w:t>136.4</w:t>
        <w:tab/>
        <w:t>5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8.8</w:t>
        <w:tab/>
        <w:t>135.1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7.7</w:t>
        <w:tab/>
        <w:t>81.5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7.9</w:t>
        <w:tab/>
        <w:t>132.7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7.9</w:t>
        <w:tab/>
        <w:t>138.3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8.1</w:t>
        <w:tab/>
        <w:t>117.7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8.4</w:t>
        <w:tab/>
        <w:t>121.2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9.2</w:t>
        <w:tab/>
        <w:t>121.8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10.2</w:t>
        <w:tab/>
        <w:t>153.9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10</w:t>
        <w:tab/>
        <w:t>145.5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9.4</w:t>
        <w:tab/>
        <w:t>109.4</w:t>
        <w:tab/>
        <w:t>t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11.2</w:t>
        <w:tab/>
        <w:t>150.4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9.1</w:t>
        <w:tab/>
        <w:t>127.2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8.6</w:t>
        <w:tab/>
        <w:t>126.6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8</w:t>
        <w:tab/>
        <w:t>114.1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8.3</w:t>
        <w:tab/>
        <w:t>113.8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8.2</w:t>
        <w:tab/>
        <w:t>122.9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8.3</w:t>
        <w:tab/>
        <w:t>104.6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7.8</w:t>
        <w:tab/>
        <w:t>.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6.9</w:t>
        <w:tab/>
        <w:t>100.4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10.6</w:t>
        <w:tab/>
        <w:t>137.9</w:t>
        <w:tab/>
        <w:t>5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9.1</w:t>
        <w:tab/>
        <w:t>143.4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6.3</w:t>
        <w:tab/>
        <w:t>91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8.6</w:t>
        <w:tab/>
        <w:t>134.6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6.9</w:t>
        <w:tab/>
        <w:t>106.4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10.4</w:t>
        <w:tab/>
        <w:t>103.7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9.8</w:t>
        <w:tab/>
        <w:t>121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7.1</w:t>
        <w:tab/>
        <w:t>129.3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11.2</w:t>
        <w:tab/>
        <w:t>169.5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6.4</w:t>
        <w:tab/>
        <w:t>127.2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8.4</w:t>
        <w:tab/>
        <w:t>128.1</w:t>
        <w:tab/>
        <w:t>5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8.3</w:t>
        <w:tab/>
        <w:t>88.6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10.3</w:t>
        <w:tab/>
        <w:t>148.9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7</w:t>
        <w:tab/>
        <w:t>110.9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7.3</w:t>
        <w:tab/>
        <w:t>127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8.9</w:t>
        <w:tab/>
        <w:t>129.9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</w:t>
        <w:tab/>
        <w:t>8.8</w:t>
        <w:tab/>
        <w:t>126.2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</w:t>
        <w:tab/>
        <w:t>8.4</w:t>
        <w:tab/>
        <w:t>133.5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8.6</w:t>
        <w:tab/>
        <w:t>90.9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9.3</w:t>
        <w:tab/>
        <w:t>116.6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8.9</w:t>
        <w:tab/>
        <w:t>128.8</w:t>
        <w:tab/>
        <w:t>d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10.8</w:t>
        <w:tab/>
        <w:t>109.8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10.4</w:t>
        <w:tab/>
        <w:t>146.4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</w:t>
        <w:tab/>
        <w:t>7.9</w:t>
        <w:tab/>
        <w:t>104.4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6.5</w:t>
        <w:tab/>
        <w:t>100.3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7.5</w:t>
        <w:tab/>
        <w:t>106.6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8.8</w:t>
        <w:tab/>
        <w:t>110.3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9.9</w:t>
        <w:tab/>
        <w:t>125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7.7</w:t>
        <w:tab/>
        <w:t>100.7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7.9</w:t>
        <w:tab/>
        <w:t>104.9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7.9</w:t>
        <w:tab/>
        <w:t>112</w:t>
        <w:tab/>
        <w:t>x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7.8</w:t>
        <w:tab/>
        <w:t>89.2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</w:t>
        <w:tab/>
        <w:t>8.2</w:t>
        <w:tab/>
        <w:t>83.5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8.8</w:t>
        <w:tab/>
        <w:t>135.6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10.2</w:t>
        <w:tab/>
        <w:t>127.2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9.5</w:t>
        <w:tab/>
        <w:t>117.2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8.1</w:t>
        <w:tab/>
        <w:t>115.9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6.3</w:t>
        <w:tab/>
        <w:t>87.5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9.7</w:t>
        <w:tab/>
        <w:t>115.5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</w:t>
        <w:tab/>
        <w:t>8</w:t>
        <w:tab/>
        <w:t>105.2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</w:t>
        <w:tab/>
        <w:t>6.9</w:t>
        <w:tab/>
        <w:t>82.8</w:t>
        <w:tab/>
        <w:t>2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</w:t>
        <w:tab/>
        <w:t>8.4</w:t>
        <w:tab/>
        <w:t>122.4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7.9</w:t>
        <w:tab/>
        <w:t>107.2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7</w:t>
        <w:tab/>
        <w:t>8.9</w:t>
        <w:tab/>
        <w:t>116.6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8.4</w:t>
        <w:tab/>
        <w:t>120.9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9.5</w:t>
        <w:tab/>
        <w:t>154.7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9.8</w:t>
        <w:tab/>
        <w:t>137.7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8.3</w:t>
        <w:tab/>
        <w:t>107.5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9.9</w:t>
        <w:tab/>
        <w:t>129.3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7.4</w:t>
        <w:tab/>
        <w:t>91.3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9.4</w:t>
        <w:tab/>
        <w:t>119</w:t>
        <w:tab/>
        <w:t>p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7.8</w:t>
        <w:tab/>
        <w:t>89.1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6.4</w:t>
        <w:tab/>
        <w:t>94.7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6.7</w:t>
        <w:tab/>
        <w:t>86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2</w:t>
        <w:tab/>
        <w:t>8.5</w:t>
        <w:tab/>
        <w:t>100.5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3</w:t>
        <w:tab/>
        <w:t>9.6</w:t>
        <w:tab/>
        <w:t>129.4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10.1</w:t>
        <w:tab/>
        <w:t>124.7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8.3</w:t>
        <w:tab/>
        <w:t>113.9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6</w:t>
        <w:tab/>
        <w:t>6.3</w:t>
        <w:tab/>
        <w:t>101.5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7</w:t>
        <w:tab/>
        <w:t>9.1</w:t>
        <w:tab/>
        <w:t>104.5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10.4</w:t>
        <w:tab/>
        <w:t>117.1</w:t>
        <w:tab/>
        <w:t>5j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7.9</w:t>
        <w:tab/>
        <w:t>114.2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10.3</w:t>
        <w:tab/>
        <w:t>143.5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9.6</w:t>
        <w:tab/>
        <w:t>132.1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10.2</w:t>
        <w:tab/>
        <w:t>118.3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9.2</w:t>
        <w:tab/>
        <w:t>134.6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8.9</w:t>
        <w:tab/>
        <w:t>138.2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8.1</w:t>
        <w:tab/>
        <w:t>95.1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8</w:t>
        <w:tab/>
        <w:t>8</w:t>
        <w:tab/>
        <w:t>121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9</w:t>
        <w:tab/>
        <w:t>9.9</w:t>
        <w:tab/>
        <w:t>143.9</w:t>
        <w:tab/>
        <w:t>c</w:t>
        <w:tab/>
        <w:t>1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0</w:t>
        <w:tab/>
        <w:t>8.5</w:t>
        <w:tab/>
        <w:t>134.2</w:t>
        <w:tab/>
        <w:t>c</w:t>
        <w:tab/>
        <w:t>1024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 ADJUST=TUKE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ds output diffs=ppp lsmeans=mmm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include 'E:pdmix800.sas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pdmix800(ppp,mmm,alpha=.05,sort=yes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un;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  <w:r>
        <w:br w:type="page"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tton Surfacta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John Research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10.6</w:t>
        <w:tab/>
        <w:t>32.5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14.2</w:t>
        <w:tab/>
        <w:t>55.9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8.5</w:t>
        <w:tab/>
        <w:t>28.1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16.3</w:t>
        <w:tab/>
        <w:t>69.2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11</w:t>
        <w:tab/>
        <w:t>38.2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10.7</w:t>
        <w:tab/>
        <w:t>54.9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10</w:t>
        <w:tab/>
        <w:t>32.4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17.1</w:t>
        <w:tab/>
        <w:t>58.9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17.6</w:t>
        <w:tab/>
        <w:t>.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10.5</w:t>
        <w:tab/>
        <w:t>33.5</w:t>
        <w:tab/>
        <w:t>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12.5</w:t>
        <w:tab/>
        <w:t>52.8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12.9</w:t>
        <w:tab/>
        <w:t>61.1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12.6</w:t>
        <w:tab/>
        <w:t>26.2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12.7</w:t>
        <w:tab/>
        <w:t>30.4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12.9</w:t>
        <w:tab/>
        <w:t>31.5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8.8</w:t>
        <w:tab/>
        <w:t>27.2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7.6</w:t>
        <w:tab/>
        <w:t>34.2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6.2</w:t>
        <w:tab/>
        <w:t>16.5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11</w:t>
        <w:tab/>
        <w:t>.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13.3</w:t>
        <w:tab/>
        <w:t>53.2</w:t>
        <w:tab/>
        <w:t>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9.8</w:t>
        <w:tab/>
        <w:t>32.3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6.5</w:t>
        <w:tab/>
        <w:t>.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13.7</w:t>
        <w:tab/>
        <w:t>80.9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9.8</w:t>
        <w:tab/>
        <w:t>32.8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12.2</w:t>
        <w:tab/>
        <w:t>43.2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14.1</w:t>
        <w:tab/>
        <w:t>63.3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17.5</w:t>
        <w:tab/>
        <w:t>97.1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15.9</w:t>
        <w:tab/>
        <w:t>72.6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15.6</w:t>
        <w:tab/>
        <w:t>90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15.6</w:t>
        <w:tab/>
        <w:t>67.6</w:t>
        <w:tab/>
        <w:t>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11.1</w:t>
        <w:tab/>
        <w:t>34.9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18.5</w:t>
        <w:tab/>
        <w:t>46.2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17.2</w:t>
        <w:tab/>
        <w:t>55.1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15.5</w:t>
        <w:tab/>
        <w:t>27.4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12.3</w:t>
        <w:tab/>
        <w:t>26.3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9.4</w:t>
        <w:tab/>
        <w:t>27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6.3</w:t>
        <w:tab/>
        <w:t>12.4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8.1</w:t>
        <w:tab/>
        <w:t>.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6.5</w:t>
        <w:tab/>
        <w:t>14.4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15.1</w:t>
        <w:tab/>
        <w:t>34.8</w:t>
        <w:tab/>
        <w:t>2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10.8</w:t>
        <w:tab/>
        <w:t>28.3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12.6</w:t>
        <w:tab/>
        <w:t>36.5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8.5</w:t>
        <w:tab/>
        <w:t>30.3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8.9</w:t>
        <w:tab/>
        <w:t>.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14.6</w:t>
        <w:tab/>
        <w:t>56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13.7</w:t>
        <w:tab/>
        <w:t>41.7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18.6</w:t>
        <w:tab/>
        <w:t>35.9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11</w:t>
        <w:tab/>
        <w:t>19.2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14.7</w:t>
        <w:tab/>
        <w:t>41.4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14.1</w:t>
        <w:tab/>
        <w:t>47.5</w:t>
        <w:tab/>
        <w:t>5x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9.2</w:t>
        <w:tab/>
        <w:t>27.8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17</w:t>
        <w:tab/>
        <w:t>.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9.6</w:t>
        <w:tab/>
        <w:t>29.8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9.7</w:t>
        <w:tab/>
        <w:t>17.9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8.8</w:t>
        <w:tab/>
        <w:t>29.5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11.8</w:t>
        <w:tab/>
        <w:t>30.1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9.3</w:t>
        <w:tab/>
        <w:t>16.3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14.3</w:t>
        <w:tab/>
        <w:t>32.1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15.9</w:t>
        <w:tab/>
        <w:t>39.6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13.5</w:t>
        <w:tab/>
        <w:t>31.7</w:t>
        <w:tab/>
        <w:t>5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12.7</w:t>
        <w:tab/>
        <w:t>31.8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8</w:t>
        <w:tab/>
        <w:t>29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11.3</w:t>
        <w:tab/>
        <w:t>28.3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7.5</w:t>
        <w:tab/>
        <w:t>23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</w:t>
        <w:tab/>
        <w:t>6.9</w:t>
        <w:tab/>
        <w:t>10.5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17.6</w:t>
        <w:tab/>
        <w:t>46.6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9.3</w:t>
        <w:tab/>
        <w:t>24.1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8.5</w:t>
        <w:tab/>
        <w:t>33.1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9.6</w:t>
        <w:tab/>
        <w:t>24.2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13.5</w:t>
        <w:tab/>
        <w:t>50.5</w:t>
        <w:tab/>
        <w:t>5j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8.4</w:t>
        <w:tab/>
        <w:t>27.1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14.2</w:t>
        <w:tab/>
        <w:t>59.2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</w:t>
        <w:tab/>
        <w:t>9.3</w:t>
        <w:tab/>
        <w:t>32.1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9</w:t>
        <w:tab/>
        <w:t>35.9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</w:t>
        <w:tab/>
        <w:t>11.1</w:t>
        <w:tab/>
        <w:t>28.1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7.5</w:t>
        <w:tab/>
        <w:t>28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9.5</w:t>
        <w:tab/>
        <w:t>28.8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8.4</w:t>
        <w:tab/>
        <w:t>27.2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9.9</w:t>
        <w:tab/>
        <w:t>34.1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6.7</w:t>
        <w:tab/>
        <w:t>23</w:t>
        <w:tab/>
        <w:t>c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6.5</w:t>
        <w:tab/>
        <w:t>.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8.5</w:t>
        <w:tab/>
        <w:t>31.1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13.4</w:t>
        <w:tab/>
        <w:t>63.1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</w:t>
        <w:tab/>
        <w:t>7.6</w:t>
        <w:tab/>
        <w:t>32.5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9</w:t>
        <w:tab/>
        <w:t>37.3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6.5</w:t>
        <w:tab/>
        <w:t>26.7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9.7</w:t>
        <w:tab/>
        <w:t>39.9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7.2</w:t>
        <w:tab/>
        <w:t>28.1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9</w:t>
        <w:tab/>
        <w:t>14.1</w:t>
        <w:tab/>
        <w:t>37.8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11.4</w:t>
        <w:tab/>
        <w:t>51.6</w:t>
        <w:tab/>
        <w:t>d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15.7</w:t>
        <w:tab/>
        <w:t>29.7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12.4</w:t>
        <w:tab/>
        <w:t>30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15.8</w:t>
        <w:tab/>
        <w:t>37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13.9</w:t>
        <w:tab/>
        <w:t>46.7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8.2</w:t>
        <w:tab/>
        <w:t>18.1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13.6</w:t>
        <w:tab/>
        <w:t>41.4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9.9</w:t>
        <w:tab/>
        <w:t>19.4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14.2</w:t>
        <w:tab/>
        <w:t>27.6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2</w:t>
        <w:tab/>
        <w:t>10.8</w:t>
        <w:tab/>
        <w:t>33.5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4</w:t>
        <w:tab/>
        <w:t>18.6</w:t>
        <w:tab/>
        <w:t>39.4</w:t>
        <w:tab/>
        <w:t>5t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10.8</w:t>
        <w:tab/>
        <w:t>28.5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12.7</w:t>
        <w:tab/>
        <w:t>35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7</w:t>
        <w:tab/>
        <w:t>15.9</w:t>
        <w:tab/>
        <w:t>33.5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11</w:t>
        <w:tab/>
        <w:t>25.9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8.1</w:t>
        <w:tab/>
        <w:t>32.9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15.4</w:t>
        <w:tab/>
        <w:t>59.9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13</w:t>
        <w:tab/>
        <w:t>40.5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7.5</w:t>
        <w:tab/>
        <w:t>27.1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15.8</w:t>
        <w:tab/>
        <w:t>55.1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16.1</w:t>
        <w:tab/>
        <w:t>40.2</w:t>
        <w:tab/>
        <w:t>5p</w:t>
        <w:tab/>
        <w:t>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11</w:t>
        <w:tab/>
        <w:t>22.8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10.2</w:t>
        <w:tab/>
        <w:t>29.9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11.4</w:t>
        <w:tab/>
        <w:t>43.8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10</w:t>
        <w:tab/>
        <w:t>30.9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9.7</w:t>
        <w:tab/>
        <w:t>30.8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11</w:t>
        <w:tab/>
        <w:t>22.8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10.6</w:t>
        <w:tab/>
        <w:t>18.1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6.6</w:t>
        <w:tab/>
        <w:t>.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7.8</w:t>
        <w:tab/>
        <w:t>20.1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9.6</w:t>
        <w:tab/>
        <w:t>25</w:t>
        <w:tab/>
        <w:t>c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9.1</w:t>
        <w:tab/>
        <w:t>27.3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5.3</w:t>
        <w:tab/>
        <w:t>12.4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9.4</w:t>
        <w:tab/>
        <w:t>17.8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9.1</w:t>
        <w:tab/>
        <w:t>19.4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5.5</w:t>
        <w:tab/>
        <w:t>.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</w:t>
        <w:tab/>
        <w:t>10.5</w:t>
        <w:tab/>
        <w:t>15.1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10.6</w:t>
        <w:tab/>
        <w:t>20.8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8.3</w:t>
        <w:tab/>
        <w:t>15.9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8.9</w:t>
        <w:tab/>
        <w:t>18.1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10.9</w:t>
        <w:tab/>
        <w:t>32.2</w:t>
        <w:tab/>
        <w:t>2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12.8</w:t>
        <w:tab/>
        <w:t>44.4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11.4</w:t>
        <w:tab/>
        <w:t>28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7.7</w:t>
        <w:tab/>
        <w:t>17.9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9.5</w:t>
        <w:tab/>
        <w:t>23.2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7.5</w:t>
        <w:tab/>
        <w:t>21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9</w:t>
        <w:tab/>
        <w:t>21.3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7.3</w:t>
        <w:tab/>
        <w:t>23.4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6.3</w:t>
        <w:tab/>
        <w:t>20.2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7</w:t>
        <w:tab/>
        <w:t>17.5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8.1</w:t>
        <w:tab/>
        <w:t>25.8</w:t>
        <w:tab/>
        <w:t>5j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8.4</w:t>
        <w:tab/>
        <w:t>21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5.7</w:t>
        <w:tab/>
        <w:t>11.9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9.9</w:t>
        <w:tab/>
        <w:t>28.7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9.4</w:t>
        <w:tab/>
        <w:t>20.9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8.3</w:t>
        <w:tab/>
        <w:t>15.5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9.9</w:t>
        <w:tab/>
        <w:t>18.8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8.2</w:t>
        <w:tab/>
        <w:t>24.1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8.3</w:t>
        <w:tab/>
        <w:t>18.1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7.2</w:t>
        <w:tab/>
        <w:t>18.9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5.3</w:t>
        <w:tab/>
        <w:t>11.9</w:t>
        <w:tab/>
        <w:t>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8.4</w:t>
        <w:tab/>
        <w:t>20.3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10.7</w:t>
        <w:tab/>
        <w:t>31.8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7.6</w:t>
        <w:tab/>
        <w:t>18.1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8.4</w:t>
        <w:tab/>
        <w:t>15.7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5.5</w:t>
        <w:tab/>
        <w:t>.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7.5</w:t>
        <w:tab/>
        <w:t>9.4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9.5</w:t>
        <w:tab/>
        <w:t>.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6.6</w:t>
        <w:tab/>
        <w:t>.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7.8</w:t>
        <w:tab/>
        <w:t>23.2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8.4</w:t>
        <w:tab/>
        <w:t>.</w:t>
        <w:tab/>
        <w:t>5d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9.3</w:t>
        <w:tab/>
        <w:t>26.6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7.3</w:t>
        <w:tab/>
        <w:t>17.9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6.6</w:t>
        <w:tab/>
        <w:t>29.6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8.7</w:t>
        <w:tab/>
        <w:t>.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7.9</w:t>
        <w:tab/>
        <w:t>.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7.4</w:t>
        <w:tab/>
        <w:t>15.7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7.3</w:t>
        <w:tab/>
        <w:t>15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8.7</w:t>
        <w:tab/>
        <w:t>.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</w:t>
        <w:tab/>
        <w:t>8.8</w:t>
        <w:tab/>
        <w:t>.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10.8</w:t>
        <w:tab/>
        <w:t>28</w:t>
        <w:tab/>
        <w:t>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12.2</w:t>
        <w:tab/>
        <w:t>32.2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6.4</w:t>
        <w:tab/>
        <w:t>.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7.3</w:t>
        <w:tab/>
        <w:t>18.5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6.7</w:t>
        <w:tab/>
        <w:t>22.1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10.4</w:t>
        <w:tab/>
        <w:t>23.1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9.4</w:t>
        <w:tab/>
        <w:t>26.9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6.7</w:t>
        <w:tab/>
        <w:t>13.8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10.6</w:t>
        <w:tab/>
        <w:t>34.5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7.9</w:t>
        <w:tab/>
        <w:t>30.9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7.3</w:t>
        <w:tab/>
        <w:t>23.4</w:t>
        <w:tab/>
        <w:t>5p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6.3</w:t>
        <w:tab/>
        <w:t>.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</w:t>
        <w:tab/>
        <w:t>6.9</w:t>
        <w:tab/>
        <w:t>24.5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8.1</w:t>
        <w:tab/>
        <w:t>21.6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5.4</w:t>
        <w:tab/>
        <w:t>20.3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5.6</w:t>
        <w:tab/>
        <w:t>21.8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6</w:t>
        <w:tab/>
        <w:t>29.1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</w:t>
        <w:tab/>
        <w:t>6.1</w:t>
        <w:tab/>
        <w:t>.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7.9</w:t>
        <w:tab/>
        <w:t>22.2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9.2</w:t>
        <w:tab/>
        <w:t>35.9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10.2</w:t>
        <w:tab/>
        <w:t>43.2</w:t>
        <w:tab/>
        <w:t>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7.7</w:t>
        <w:tab/>
        <w:t>25.8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</w:t>
        <w:tab/>
        <w:t>8.4</w:t>
        <w:tab/>
        <w:t>28.9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</w:t>
        <w:tab/>
        <w:t>8.5</w:t>
        <w:tab/>
        <w:t>34.7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</w:t>
        <w:tab/>
        <w:t>9.4</w:t>
        <w:tab/>
        <w:t>37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9.1</w:t>
        <w:tab/>
        <w:t>29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</w:t>
        <w:tab/>
        <w:t>11.4</w:t>
        <w:tab/>
        <w:t>37.6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10.6</w:t>
        <w:tab/>
        <w:t>42.8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7</w:t>
        <w:tab/>
        <w:t>6.2</w:t>
        <w:tab/>
        <w:t>14.6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6.1</w:t>
        <w:tab/>
        <w:t>23.9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9</w:t>
        <w:tab/>
        <w:t>7.9</w:t>
        <w:tab/>
        <w:t>27.7</w:t>
        <w:tab/>
        <w:t>5x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5.7</w:t>
        <w:tab/>
        <w:t>18.5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6.8</w:t>
        <w:tab/>
        <w:t>19.1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6.8</w:t>
        <w:tab/>
        <w:t>25.7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4</w:t>
        <w:tab/>
        <w:t>6.3</w:t>
        <w:tab/>
        <w:t>10.9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5.3</w:t>
        <w:tab/>
        <w:t>.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5.4</w:t>
        <w:tab/>
        <w:t>18.3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6.5</w:t>
        <w:tab/>
        <w:t>15.7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9.4</w:t>
        <w:tab/>
        <w:t>37.5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5.9</w:t>
        <w:tab/>
        <w:t>.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6.3</w:t>
        <w:tab/>
        <w:t>.</w:t>
        <w:tab/>
        <w:t>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8</w:t>
        <w:tab/>
        <w:t>6.7</w:t>
        <w:tab/>
        <w:t>31.3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0</w:t>
        <w:tab/>
        <w:t>7</w:t>
        <w:tab/>
        <w:t>32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6.8</w:t>
        <w:tab/>
        <w:t>23.4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6.4</w:t>
        <w:tab/>
        <w:t>22.9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9.5</w:t>
        <w:tab/>
        <w:t>16.7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9.7</w:t>
        <w:tab/>
        <w:t>40.4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6.5</w:t>
        <w:tab/>
        <w:t>31.4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5.8</w:t>
        <w:tab/>
        <w:t>22.1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8</w:t>
        <w:tab/>
        <w:t>5.5</w:t>
        <w:tab/>
        <w:t>18.8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0</w:t>
        <w:tab/>
        <w:t>6.4</w:t>
        <w:tab/>
        <w:t>28.7</w:t>
        <w:tab/>
        <w:t>5t</w:t>
        <w:tab/>
        <w:t>10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7.2</w:t>
        <w:tab/>
        <w:t>20.1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7</w:t>
        <w:tab/>
        <w:t>41.1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4.7</w:t>
        <w:tab/>
        <w:t>19.3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5.1</w:t>
        <w:tab/>
        <w:t>17.9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7.7</w:t>
        <w:tab/>
        <w:t>37.7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7.1</w:t>
        <w:tab/>
        <w:t>41.7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7.7</w:t>
        <w:tab/>
        <w:t>57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5</w:t>
        <w:tab/>
        <w:t>19.7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7.7</w:t>
        <w:tab/>
        <w:t>26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5.4</w:t>
        <w:tab/>
        <w:t>35.3</w:t>
        <w:tab/>
        <w:t>5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6.8</w:t>
        <w:tab/>
        <w:t>50.6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6.1</w:t>
        <w:tab/>
        <w:t>40.5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7.6</w:t>
        <w:tab/>
        <w:t>33.1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7.2</w:t>
        <w:tab/>
        <w:t>40.2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6</w:t>
        <w:tab/>
        <w:t>44.3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6.7</w:t>
        <w:tab/>
        <w:t>80.7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7.1</w:t>
        <w:tab/>
        <w:t>72.6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6.5</w:t>
        <w:tab/>
        <w:t>64.7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4.6</w:t>
        <w:tab/>
        <w:t>31.9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6.5</w:t>
        <w:tab/>
        <w:t>58.7</w:t>
        <w:tab/>
        <w:t>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7.5</w:t>
        <w:tab/>
        <w:t>54.4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5.3</w:t>
        <w:tab/>
        <w:t>37.6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7.1</w:t>
        <w:tab/>
        <w:t>51.4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4.8</w:t>
        <w:tab/>
        <w:t>24.2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5.8</w:t>
        <w:tab/>
        <w:t>31.2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5.9</w:t>
        <w:tab/>
        <w:t>32.5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6.4</w:t>
        <w:tab/>
        <w:t>50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7.2</w:t>
        <w:tab/>
        <w:t>43.8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6</w:t>
        <w:tab/>
        <w:t>47.1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6.2</w:t>
        <w:tab/>
        <w:t>43.8</w:t>
        <w:tab/>
        <w:t>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7.5</w:t>
        <w:tab/>
        <w:t>33.6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5.2</w:t>
        <w:tab/>
        <w:t>64.1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7.5</w:t>
        <w:tab/>
        <w:t>46.2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7.2</w:t>
        <w:tab/>
        <w:t>39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5.8</w:t>
        <w:tab/>
        <w:t>37.9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6</w:t>
        <w:tab/>
        <w:t>50.2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7</w:t>
        <w:tab/>
        <w:t>55.8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4.7</w:t>
        <w:tab/>
        <w:t>31.8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7.2</w:t>
        <w:tab/>
        <w:t>55.1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7.6</w:t>
        <w:tab/>
        <w:t>65.5</w:t>
        <w:tab/>
        <w:t>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6.8</w:t>
        <w:tab/>
        <w:t>48.6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7.1</w:t>
        <w:tab/>
        <w:t>42.1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5.5</w:t>
        <w:tab/>
        <w:t>36.1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7</w:t>
        <w:tab/>
        <w:t>47.7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5.2</w:t>
        <w:tab/>
        <w:t>56.1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4.6</w:t>
        <w:tab/>
        <w:t>18.6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7.2</w:t>
        <w:tab/>
        <w:t>47.8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6.8</w:t>
        <w:tab/>
        <w:t>32.5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6</w:t>
        <w:tab/>
        <w:t>54.1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6.5</w:t>
        <w:tab/>
        <w:t>28.7</w:t>
        <w:tab/>
        <w:t>c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7.5</w:t>
        <w:tab/>
        <w:t>53.2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6.7</w:t>
        <w:tab/>
        <w:t>45.4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6.5</w:t>
        <w:tab/>
        <w:t>36.7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6.8</w:t>
        <w:tab/>
        <w:t>50.7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6.4</w:t>
        <w:tab/>
        <w:t>32.7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4.8</w:t>
        <w:tab/>
        <w:t>16.6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7.2</w:t>
        <w:tab/>
        <w:t>59.2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7</w:t>
        <w:tab/>
        <w:t>49.6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4.6</w:t>
        <w:tab/>
        <w:t>24.4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6.7</w:t>
        <w:tab/>
        <w:t>46.1</w:t>
        <w:tab/>
        <w:t>d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5.5</w:t>
        <w:tab/>
        <w:t>22.4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6.8</w:t>
        <w:tab/>
        <w:t>39.1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7</w:t>
        <w:tab/>
        <w:t>46.5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5.8</w:t>
        <w:tab/>
        <w:t>39.1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5</w:t>
        <w:tab/>
        <w:t>26.2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5.6</w:t>
        <w:tab/>
        <w:t>41.9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5.5</w:t>
        <w:tab/>
        <w:t>19.1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4.6</w:t>
        <w:tab/>
        <w:t>29.1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5.7</w:t>
        <w:tab/>
        <w:t>33.9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6.5</w:t>
        <w:tab/>
        <w:t>39.2</w:t>
        <w:tab/>
        <w:t>5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6.2</w:t>
        <w:tab/>
        <w:t>32.6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4.6</w:t>
        <w:tab/>
        <w:t>21.6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6.8</w:t>
        <w:tab/>
        <w:t>25.1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6.5</w:t>
        <w:tab/>
        <w:t>13.4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6.7</w:t>
        <w:tab/>
        <w:t>50.9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</w:t>
        <w:tab/>
        <w:t>5.5</w:t>
        <w:tab/>
        <w:t>36.4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5.6</w:t>
        <w:tab/>
        <w:t>35.4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5.6</w:t>
        <w:tab/>
        <w:t>25.5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6.4</w:t>
        <w:tab/>
        <w:t>34.5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</w:t>
        <w:tab/>
        <w:t>5.1</w:t>
        <w:tab/>
        <w:t>23.2</w:t>
        <w:tab/>
        <w:t>5x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5.5</w:t>
        <w:tab/>
        <w:t>30.7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5.1</w:t>
        <w:tab/>
        <w:t>24.5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</w:t>
        <w:tab/>
        <w:t>6</w:t>
        <w:tab/>
        <w:t>27.7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6.2</w:t>
        <w:tab/>
        <w:t>35.1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5.8</w:t>
        <w:tab/>
        <w:t>23.3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</w:t>
        <w:tab/>
        <w:t>5.6</w:t>
        <w:tab/>
        <w:t>21.9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7.3</w:t>
        <w:tab/>
        <w:t>25.8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6.9</w:t>
        <w:tab/>
        <w:t>37.2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7</w:t>
        <w:tab/>
        <w:t>7.3</w:t>
        <w:tab/>
        <w:t>34.7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7.1</w:t>
        <w:tab/>
        <w:t>37.5</w:t>
        <w:tab/>
        <w:t>5p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6.6</w:t>
        <w:tab/>
        <w:t>30.3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4.9</w:t>
        <w:tab/>
        <w:t>22.6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4</w:t>
        <w:tab/>
        <w:t>7.4</w:t>
        <w:tab/>
        <w:t>34.1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4.9</w:t>
        <w:tab/>
        <w:t>28.3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6</w:t>
        <w:tab/>
        <w:t>31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6</w:t>
        <w:tab/>
        <w:t>27.3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5.8</w:t>
        <w:tab/>
        <w:t>27.1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5.6</w:t>
        <w:tab/>
        <w:t>16.2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5.3</w:t>
        <w:tab/>
        <w:t>15.8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6.2</w:t>
        <w:tab/>
        <w:t>32.9</w:t>
        <w:tab/>
        <w:t>5t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5.9</w:t>
        <w:tab/>
        <w:t>12.2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6</w:t>
        <w:tab/>
        <w:t>5.3</w:t>
        <w:tab/>
        <w:t>15.5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7</w:t>
        <w:tab/>
        <w:t>5.8</w:t>
        <w:tab/>
        <w:t>21.3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8</w:t>
        <w:tab/>
        <w:t>5.6</w:t>
        <w:tab/>
        <w:t>29.2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4.6</w:t>
        <w:tab/>
        <w:t>16.8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0</w:t>
        <w:tab/>
        <w:t>7.5</w:t>
        <w:tab/>
        <w:t>22.1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6.3</w:t>
        <w:tab/>
        <w:t>16.6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7.3</w:t>
        <w:tab/>
        <w:t>30.2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5.7</w:t>
        <w:tab/>
        <w:t>16.7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7.3</w:t>
        <w:tab/>
        <w:t>17.7</w:t>
        <w:tab/>
        <w:t>2j</w:t>
        <w:tab/>
        <w:t>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 ADJUST=TUKE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ds output diffs=ppp lsmeans=mmm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include 'F:pdmix800.sas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pdmix800(ppp,mmm,alpha=.05,sort=yes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un;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oybean Looper – Experiment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SBLooperCombined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103.3</w:t>
        <w:tab/>
        <w:t>236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74.6</w:t>
        <w:tab/>
        <w:t>206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83.2</w:t>
        <w:tab/>
        <w:t>228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93.1</w:t>
        <w:tab/>
        <w:t>197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105</w:t>
        <w:tab/>
        <w:t>25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92.3</w:t>
        <w:tab/>
        <w:t>206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106.7</w:t>
        <w:tab/>
        <w:t>237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90.3</w:t>
        <w:tab/>
        <w:t>226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102.4</w:t>
        <w:tab/>
        <w:t>222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101.3</w:t>
        <w:tab/>
        <w:t>227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95.3</w:t>
        <w:tab/>
        <w:t>196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90.4</w:t>
        <w:tab/>
        <w:t>257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99.9</w:t>
        <w:tab/>
        <w:t>240.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98.5</w:t>
        <w:tab/>
        <w:t>23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76.8</w:t>
        <w:tab/>
        <w:t>229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104.6</w:t>
        <w:tab/>
        <w:t>258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101.8</w:t>
        <w:tab/>
        <w:t>249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96.8</w:t>
        <w:tab/>
        <w:t>277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90.1</w:t>
        <w:tab/>
        <w:t>216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88</w:t>
        <w:tab/>
        <w:t>221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92.8</w:t>
        <w:tab/>
        <w:t>193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71.9</w:t>
        <w:tab/>
        <w:t>190.1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74.3</w:t>
        <w:tab/>
        <w:t>165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73</w:t>
        <w:tab/>
        <w:t>196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83.6</w:t>
        <w:tab/>
        <w:t>236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71.3</w:t>
        <w:tab/>
        <w:t>211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95.9</w:t>
        <w:tab/>
        <w:t>194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78.8</w:t>
        <w:tab/>
        <w:t>163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81.4</w:t>
        <w:tab/>
        <w:t>223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82.4</w:t>
        <w:tab/>
        <w:t>180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14.6</w:t>
        <w:tab/>
        <w:t>106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15.4</w:t>
        <w:tab/>
        <w:t>155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14.9</w:t>
        <w:tab/>
        <w:t>11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12.2</w:t>
        <w:tab/>
        <w:t>99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15.7</w:t>
        <w:tab/>
        <w:t>123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14.8</w:t>
        <w:tab/>
        <w:t>149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13.4</w:t>
        <w:tab/>
        <w:t>129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15.3</w:t>
        <w:tab/>
        <w:t>149.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12.5</w:t>
        <w:tab/>
        <w:t>13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15.2</w:t>
        <w:tab/>
        <w:t>119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13.1</w:t>
        <w:tab/>
        <w:t>144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14</w:t>
        <w:tab/>
        <w:t>114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17</w:t>
        <w:tab/>
        <w:t>152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13.6</w:t>
        <w:tab/>
        <w:t>142.4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</w:t>
        <w:tab/>
        <w:t>11.1</w:t>
        <w:tab/>
        <w:t>10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12.4</w:t>
        <w:tab/>
        <w:t>106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16.4</w:t>
        <w:tab/>
        <w:t>119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16.9</w:t>
        <w:tab/>
        <w:t>77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12.6</w:t>
        <w:tab/>
        <w:t>94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12</w:t>
        <w:tab/>
        <w:t>87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13.6</w:t>
        <w:tab/>
        <w:t>106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14.1</w:t>
        <w:tab/>
        <w:t>93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15.3</w:t>
        <w:tab/>
        <w:t>77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15.6</w:t>
        <w:tab/>
        <w:t>81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14.4</w:t>
        <w:tab/>
        <w:t>137.1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12.4</w:t>
        <w:tab/>
        <w:t>82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14.3</w:t>
        <w:tab/>
        <w:t>109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14.4</w:t>
        <w:tab/>
        <w:t>83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16.2</w:t>
        <w:tab/>
        <w:t>87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15.8</w:t>
        <w:tab/>
        <w:t>116.1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98.7</w:t>
        <w:tab/>
        <w:t>210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94.2</w:t>
        <w:tab/>
        <w:t>192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91.1</w:t>
        <w:tab/>
        <w:t>197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100.7</w:t>
        <w:tab/>
        <w:t>207.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99.3</w:t>
        <w:tab/>
        <w:t>211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103.5</w:t>
        <w:tab/>
        <w:t>212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90.3</w:t>
        <w:tab/>
        <w:t>195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103.2</w:t>
        <w:tab/>
        <w:t>201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103.1</w:t>
        <w:tab/>
        <w:t>225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89.4</w:t>
        <w:tab/>
        <w:t>202.4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94.9</w:t>
        <w:tab/>
        <w:t>203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89.9</w:t>
        <w:tab/>
        <w:t>202.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93.9</w:t>
        <w:tab/>
        <w:t>207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85.1</w:t>
        <w:tab/>
        <w:t>201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101.6</w:t>
        <w:tab/>
        <w:t>193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89.3</w:t>
        <w:tab/>
        <w:t>183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95.8</w:t>
        <w:tab/>
        <w:t>167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95.2</w:t>
        <w:tab/>
        <w:t>204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95.3</w:t>
        <w:tab/>
        <w:t>177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97.7</w:t>
        <w:tab/>
        <w:t>220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98.4</w:t>
        <w:tab/>
        <w:t>224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96.6</w:t>
        <w:tab/>
        <w:t>180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86.4</w:t>
        <w:tab/>
        <w:t>217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101</w:t>
        <w:tab/>
        <w:t>206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94.1</w:t>
        <w:tab/>
        <w:t>18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98.1</w:t>
        <w:tab/>
        <w:t>156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98.1</w:t>
        <w:tab/>
        <w:t>181.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85.2</w:t>
        <w:tab/>
        <w:t>182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'Plot of the data with lines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mbol1 v='j' i=rl c=bla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mbol2 v='c' i=rl c=re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gplot data=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ot FBW*IBW=TR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ds output diffs=ppp lsmeans=mmm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ll Armyworm – Experiment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 'log;clear;output;clear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ons nodate nocenter pageno=1 ls=78 ps=5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"FAWCombined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 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ut InsectID $ IBW FBW TRT $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lin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9.3</w:t>
        <w:tab/>
        <w:t>57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9</w:t>
        <w:tab/>
        <w:t>46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9</w:t>
        <w:tab/>
        <w:t>57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9.1</w:t>
        <w:tab/>
        <w:t>36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10.2</w:t>
        <w:tab/>
        <w:t>53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9</w:t>
        <w:tab/>
        <w:t>24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9.7</w:t>
        <w:tab/>
        <w:t>57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</w:t>
        <w:tab/>
        <w:t>9.2</w:t>
        <w:tab/>
        <w:t>55.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8.8</w:t>
        <w:tab/>
        <w:t>36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9.3</w:t>
        <w:tab/>
        <w:t>68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9.1</w:t>
        <w:tab/>
        <w:t>38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9.4</w:t>
        <w:tab/>
        <w:t>55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9.6</w:t>
        <w:tab/>
        <w:t>76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10</w:t>
        <w:tab/>
        <w:t>22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</w:t>
        <w:tab/>
        <w:t>9.5</w:t>
        <w:tab/>
        <w:t>.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9</w:t>
        <w:tab/>
        <w:t>9.6</w:t>
        <w:tab/>
        <w:t>29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3</w:t>
        <w:tab/>
        <w:t>9.6</w:t>
        <w:tab/>
        <w:t>38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9</w:t>
        <w:tab/>
        <w:t>10.3</w:t>
        <w:tab/>
        <w:t>25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9</w:t>
        <w:tab/>
        <w:t>8.9</w:t>
        <w:tab/>
        <w:t>29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6</w:t>
        <w:tab/>
        <w:t>9.9</w:t>
        <w:tab/>
        <w:t>33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8</w:t>
        <w:tab/>
        <w:t>10</w:t>
        <w:tab/>
        <w:t>30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0</w:t>
        <w:tab/>
        <w:t>9.4</w:t>
        <w:tab/>
        <w:t>.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9</w:t>
        <w:tab/>
        <w:t>10.1</w:t>
        <w:tab/>
        <w:t>23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8</w:t>
        <w:tab/>
        <w:t>8.6</w:t>
        <w:tab/>
        <w:t>49.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1</w:t>
        <w:tab/>
        <w:t>10.1</w:t>
        <w:tab/>
        <w:t>28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8</w:t>
        <w:tab/>
        <w:t>9.8</w:t>
        <w:tab/>
        <w:t>37.4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3</w:t>
        <w:tab/>
        <w:t>10.4</w:t>
        <w:tab/>
        <w:t>2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4</w:t>
        <w:tab/>
        <w:t>8.5</w:t>
        <w:tab/>
        <w:t>3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0</w:t>
        <w:tab/>
        <w:t>9.4</w:t>
        <w:tab/>
        <w:t>18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10.5</w:t>
        <w:tab/>
        <w:t>47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10</w:t>
        <w:tab/>
        <w:t>35.4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11.8</w:t>
        <w:tab/>
        <w:t>43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9.1</w:t>
        <w:tab/>
        <w:t>42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9.7</w:t>
        <w:tab/>
        <w:t>43.4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8.2</w:t>
        <w:tab/>
        <w:t>32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8.1</w:t>
        <w:tab/>
        <w:t>36.6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10.8</w:t>
        <w:tab/>
        <w:t>39.8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8.3</w:t>
        <w:tab/>
        <w:t>34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7.9</w:t>
        <w:tab/>
        <w:t>33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8.2</w:t>
        <w:tab/>
        <w:t>37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11.3</w:t>
        <w:tab/>
        <w:t>58.4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10.2</w:t>
        <w:tab/>
        <w:t>37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8.6</w:t>
        <w:tab/>
        <w:t>36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8.7</w:t>
        <w:tab/>
        <w:t>41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10.7</w:t>
        <w:tab/>
        <w:t>42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7.9</w:t>
        <w:tab/>
        <w:t>27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9.1</w:t>
        <w:tab/>
        <w:t>32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10.4</w:t>
        <w:tab/>
        <w:t>24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10.8</w:t>
        <w:tab/>
        <w:t>27.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10.1</w:t>
        <w:tab/>
        <w:t>28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7.1</w:t>
        <w:tab/>
        <w:t>20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9.8</w:t>
        <w:tab/>
        <w:t>40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9.3</w:t>
        <w:tab/>
        <w:t>30.7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11.5</w:t>
        <w:tab/>
        <w:t>2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10.2</w:t>
        <w:tab/>
        <w:t>40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8.4</w:t>
        <w:tab/>
        <w:t>52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9.1</w:t>
        <w:tab/>
        <w:t>130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5.9</w:t>
        <w:tab/>
        <w:t>.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7.4</w:t>
        <w:tab/>
        <w:t>59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8.2</w:t>
        <w:tab/>
        <w:t>79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6.8</w:t>
        <w:tab/>
        <w:t>49.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7.4</w:t>
        <w:tab/>
        <w:t>69.1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8.8</w:t>
        <w:tab/>
        <w:t>82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7.8</w:t>
        <w:tab/>
        <w:t>62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8.9</w:t>
        <w:tab/>
        <w:t>60.3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6.9</w:t>
        <w:tab/>
        <w:t>51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5.9</w:t>
        <w:tab/>
        <w:t>78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9.9</w:t>
        <w:tab/>
        <w:t>92.5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10.3</w:t>
        <w:tab/>
        <w:t>87.7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10</w:t>
        <w:tab/>
        <w:t>103.9</w:t>
        <w:tab/>
        <w:t>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7.6</w:t>
        <w:tab/>
        <w:t>24.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7.7</w:t>
        <w:tab/>
        <w:t>44.1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6.5</w:t>
        <w:tab/>
        <w:t>24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10.5</w:t>
        <w:tab/>
        <w:t>36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6.6</w:t>
        <w:tab/>
        <w:t>24.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9.3</w:t>
        <w:tab/>
        <w:t>35.2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8.7</w:t>
        <w:tab/>
        <w:t>26.1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6.6</w:t>
        <w:tab/>
        <w:t>30.1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9.7</w:t>
        <w:tab/>
        <w:t>33.3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9.5</w:t>
        <w:tab/>
        <w:t>37.9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9.6</w:t>
        <w:tab/>
        <w:t>32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6.3</w:t>
        <w:tab/>
        <w:t>30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11.1</w:t>
        <w:tab/>
        <w:t>46.8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10.9</w:t>
        <w:tab/>
        <w:t>36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7</w:t>
        <w:tab/>
        <w:t>48.5</w:t>
        <w:tab/>
        <w:t>j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1 'Plot of the data with lines'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mbol1 v='j' i=rl c=bla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mbol2 v='c' i=rl c=re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gplot data=one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ot FBW*IBW=TR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 mixed data=one method=type3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ass TR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BW=TRT IBW/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ans TRT/PDIFF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ds output diffs=ppp lsmeans=mmm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;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it;</w:t>
      </w:r>
    </w:p>
    <w:sectPr>
      <w:type w:val="nextPage"/>
      <w:pgSz w:w="12240" w:h="15840"/>
      <w:pgMar w:left="720" w:right="432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6:39:00Z</dcterms:created>
  <dc:creator>Gordy, John</dc:creator>
  <dc:description/>
  <dc:language>en-US</dc:language>
  <cp:lastModifiedBy>Gordy, John</cp:lastModifiedBy>
  <dcterms:modified xsi:type="dcterms:W3CDTF">2015-07-10T17:08:00Z</dcterms:modified>
  <cp:revision>8</cp:revision>
  <dc:subject/>
  <dc:title/>
</cp:coreProperties>
</file>